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E2EBF" w14:textId="63D30444" w:rsidR="007A670D" w:rsidRDefault="000C1524">
      <w:pPr>
        <w:rPr>
          <w:rFonts w:ascii="Times New Roman" w:hAnsi="Times New Roman" w:cs="Times New Roman"/>
          <w:sz w:val="24"/>
          <w:szCs w:val="24"/>
        </w:rPr>
      </w:pPr>
      <w:r w:rsidRPr="000C1524">
        <w:rPr>
          <w:rFonts w:ascii="Times New Roman" w:hAnsi="Times New Roman" w:cs="Times New Roman"/>
          <w:b/>
          <w:bCs/>
          <w:sz w:val="24"/>
          <w:szCs w:val="24"/>
        </w:rPr>
        <w:t xml:space="preserve">Supplementary Table </w:t>
      </w:r>
      <w:r w:rsidR="00F83176">
        <w:rPr>
          <w:rFonts w:ascii="Times New Roman" w:hAnsi="Times New Roman" w:cs="Times New Roman"/>
          <w:b/>
          <w:bCs/>
          <w:sz w:val="24"/>
          <w:szCs w:val="24"/>
        </w:rPr>
        <w:t>1</w:t>
      </w:r>
      <w:r w:rsidRPr="000C1524">
        <w:rPr>
          <w:rFonts w:ascii="Times New Roman" w:hAnsi="Times New Roman" w:cs="Times New Roman"/>
          <w:b/>
          <w:bCs/>
          <w:sz w:val="24"/>
          <w:szCs w:val="24"/>
        </w:rPr>
        <w:t>.</w:t>
      </w:r>
      <w:r w:rsidRPr="000C1524">
        <w:rPr>
          <w:rFonts w:ascii="Times New Roman" w:hAnsi="Times New Roman" w:cs="Times New Roman"/>
          <w:sz w:val="24"/>
          <w:szCs w:val="24"/>
        </w:rPr>
        <w:t xml:space="preserve"> Partial DNA Sequence of WNV RNA from Mosquitoes</w:t>
      </w:r>
    </w:p>
    <w:tbl>
      <w:tblPr>
        <w:tblStyle w:val="PlainTable21"/>
        <w:tblW w:w="9438" w:type="dxa"/>
        <w:tblLayout w:type="fixed"/>
        <w:tblLook w:val="04A0" w:firstRow="1" w:lastRow="0" w:firstColumn="1" w:lastColumn="0" w:noHBand="0" w:noVBand="1"/>
      </w:tblPr>
      <w:tblGrid>
        <w:gridCol w:w="1731"/>
        <w:gridCol w:w="907"/>
        <w:gridCol w:w="6800"/>
      </w:tblGrid>
      <w:tr w:rsidR="000C1524" w:rsidRPr="007C30B5" w14:paraId="115666B3" w14:textId="77777777" w:rsidTr="000C1524">
        <w:trPr>
          <w:cnfStyle w:val="100000000000" w:firstRow="1" w:lastRow="0" w:firstColumn="0" w:lastColumn="0" w:oddVBand="0" w:evenVBand="0" w:oddHBand="0"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731" w:type="dxa"/>
            <w:tcBorders>
              <w:top w:val="single" w:sz="4" w:space="0" w:color="7F7F7F"/>
              <w:left w:val="nil"/>
              <w:right w:val="nil"/>
            </w:tcBorders>
            <w:vAlign w:val="center"/>
            <w:hideMark/>
          </w:tcPr>
          <w:p w14:paraId="0CEC2099" w14:textId="77777777" w:rsidR="000C1524" w:rsidRPr="007C30B5" w:rsidRDefault="000C1524" w:rsidP="000C1524">
            <w:pPr>
              <w:pStyle w:val="MDPI42tablebody"/>
              <w:spacing w:line="240" w:lineRule="auto"/>
              <w:rPr>
                <w:sz w:val="18"/>
                <w:szCs w:val="18"/>
              </w:rPr>
            </w:pPr>
            <w:r w:rsidRPr="007C30B5">
              <w:rPr>
                <w:sz w:val="18"/>
                <w:szCs w:val="18"/>
              </w:rPr>
              <w:t>ID sequence</w:t>
            </w:r>
          </w:p>
        </w:tc>
        <w:tc>
          <w:tcPr>
            <w:tcW w:w="907" w:type="dxa"/>
            <w:tcBorders>
              <w:top w:val="single" w:sz="4" w:space="0" w:color="7F7F7F"/>
              <w:left w:val="nil"/>
              <w:right w:val="nil"/>
            </w:tcBorders>
            <w:vAlign w:val="center"/>
            <w:hideMark/>
          </w:tcPr>
          <w:p w14:paraId="59AB3E49" w14:textId="77777777" w:rsidR="000C1524" w:rsidRPr="007C30B5" w:rsidRDefault="000C1524" w:rsidP="000C1524">
            <w:pPr>
              <w:pStyle w:val="MDPI42tablebody"/>
              <w:spacing w:line="240" w:lineRule="auto"/>
              <w:cnfStyle w:val="100000000000" w:firstRow="1" w:lastRow="0" w:firstColumn="0" w:lastColumn="0" w:oddVBand="0" w:evenVBand="0" w:oddHBand="0" w:evenHBand="0" w:firstRowFirstColumn="0" w:firstRowLastColumn="0" w:lastRowFirstColumn="0" w:lastRowLastColumn="0"/>
              <w:rPr>
                <w:sz w:val="18"/>
                <w:szCs w:val="18"/>
              </w:rPr>
            </w:pPr>
            <w:r w:rsidRPr="007C30B5">
              <w:rPr>
                <w:sz w:val="18"/>
                <w:szCs w:val="18"/>
              </w:rPr>
              <w:t>Type of Primer</w:t>
            </w:r>
          </w:p>
        </w:tc>
        <w:tc>
          <w:tcPr>
            <w:tcW w:w="6800" w:type="dxa"/>
            <w:tcBorders>
              <w:top w:val="single" w:sz="4" w:space="0" w:color="7F7F7F"/>
              <w:left w:val="nil"/>
              <w:right w:val="nil"/>
            </w:tcBorders>
            <w:vAlign w:val="center"/>
            <w:hideMark/>
          </w:tcPr>
          <w:p w14:paraId="198152E9" w14:textId="77777777" w:rsidR="000C1524" w:rsidRPr="007C30B5" w:rsidRDefault="000C1524" w:rsidP="000C1524">
            <w:pPr>
              <w:pStyle w:val="MDPI42tablebody"/>
              <w:spacing w:line="240" w:lineRule="auto"/>
              <w:cnfStyle w:val="100000000000" w:firstRow="1" w:lastRow="0" w:firstColumn="0" w:lastColumn="0" w:oddVBand="0" w:evenVBand="0" w:oddHBand="0" w:evenHBand="0" w:firstRowFirstColumn="0" w:firstRowLastColumn="0" w:lastRowFirstColumn="0" w:lastRowLastColumn="0"/>
              <w:rPr>
                <w:sz w:val="18"/>
                <w:szCs w:val="18"/>
              </w:rPr>
            </w:pPr>
            <w:r w:rsidRPr="007C30B5">
              <w:rPr>
                <w:sz w:val="18"/>
                <w:szCs w:val="18"/>
              </w:rPr>
              <w:t>DNA Nucleotide sequences</w:t>
            </w:r>
          </w:p>
        </w:tc>
      </w:tr>
      <w:tr w:rsidR="000C1524" w:rsidRPr="007C30B5" w14:paraId="0933CD00" w14:textId="77777777" w:rsidTr="000C152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3AAEA164" w14:textId="77777777" w:rsidR="000C1524" w:rsidRPr="007C30B5" w:rsidRDefault="000C1524" w:rsidP="000C1524">
            <w:pPr>
              <w:pStyle w:val="MDPI42tablebody"/>
              <w:spacing w:line="240" w:lineRule="auto"/>
              <w:rPr>
                <w:sz w:val="18"/>
                <w:szCs w:val="18"/>
              </w:rPr>
            </w:pPr>
            <w:r w:rsidRPr="007C30B5">
              <w:rPr>
                <w:sz w:val="18"/>
                <w:szCs w:val="18"/>
              </w:rPr>
              <w:t>UPM59-Perak</w:t>
            </w:r>
          </w:p>
        </w:tc>
        <w:tc>
          <w:tcPr>
            <w:tcW w:w="907" w:type="dxa"/>
            <w:tcBorders>
              <w:left w:val="nil"/>
              <w:bottom w:val="single" w:sz="4" w:space="0" w:color="auto"/>
              <w:right w:val="nil"/>
            </w:tcBorders>
            <w:vAlign w:val="center"/>
            <w:hideMark/>
          </w:tcPr>
          <w:p w14:paraId="5872544A"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3518885B"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GTGGATTGCGATGCAGCTCTAGTGAGTCTCAGACTGAACTAATGCTTCTGACTGCGCCATCAACCGGCGGAGCTCAAAACAAAAACA</w:t>
            </w:r>
          </w:p>
        </w:tc>
      </w:tr>
      <w:tr w:rsidR="000C1524" w:rsidRPr="007C30B5" w14:paraId="621E59C3" w14:textId="77777777" w:rsidTr="000C1524">
        <w:trPr>
          <w:trHeight w:val="177"/>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234C267C"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3B6D2057"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647E7368"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GTGGATTGCGATGCAGCTCTAGTGAGTCTCAGACTGAACTAATGCTTCTGACTGCGCCATCAACCGGCGGAGCTCAAAACAAAAACA</w:t>
            </w:r>
          </w:p>
        </w:tc>
      </w:tr>
      <w:tr w:rsidR="000C1524" w:rsidRPr="007C30B5" w14:paraId="13036F92" w14:textId="77777777" w:rsidTr="000C1524">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416666C8" w14:textId="77777777" w:rsidR="000C1524" w:rsidRPr="007C30B5" w:rsidRDefault="000C1524" w:rsidP="000C1524">
            <w:pPr>
              <w:pStyle w:val="MDPI42tablebody"/>
              <w:spacing w:line="240" w:lineRule="auto"/>
              <w:rPr>
                <w:sz w:val="18"/>
                <w:szCs w:val="18"/>
              </w:rPr>
            </w:pPr>
            <w:r w:rsidRPr="007C30B5">
              <w:rPr>
                <w:sz w:val="18"/>
                <w:szCs w:val="18"/>
              </w:rPr>
              <w:t>UPM5-Selangor</w:t>
            </w:r>
          </w:p>
        </w:tc>
        <w:tc>
          <w:tcPr>
            <w:tcW w:w="907" w:type="dxa"/>
            <w:tcBorders>
              <w:left w:val="nil"/>
              <w:bottom w:val="single" w:sz="4" w:space="0" w:color="auto"/>
              <w:right w:val="nil"/>
            </w:tcBorders>
            <w:vAlign w:val="center"/>
            <w:hideMark/>
          </w:tcPr>
          <w:p w14:paraId="1081D170"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5F4C73CD"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7C30B5">
              <w:rPr>
                <w:rFonts w:eastAsia="Calibri"/>
                <w:sz w:val="18"/>
                <w:szCs w:val="18"/>
              </w:rPr>
              <w:t>GAAGAAGCATCTCTTGAGTTTCAAGAAAGAACTAGGAACCCTGACCAGCGCCATCAACCGGCGGAGCTCAAAACAAAAAGT</w:t>
            </w:r>
          </w:p>
        </w:tc>
      </w:tr>
      <w:tr w:rsidR="000C1524" w:rsidRPr="007C30B5" w14:paraId="0199459B" w14:textId="77777777" w:rsidTr="000C1524">
        <w:trPr>
          <w:trHeight w:val="243"/>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05DBDD54"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5EC69636"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037D8663"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CTGCATTGCGCTGCAGCTCTAGTGAGTTCAGACAGACTAGGAACCCTGACCAGCGCCATCAACCGGCGGAGCTCTAAACAAAAACAGTTGTTTTTTTTTTGTGGGGGTGTTTTCTTTATTTATGTTTTTGATTTTGTTATTTCCTCCCCCTTTGGGTTTTTT</w:t>
            </w:r>
          </w:p>
        </w:tc>
      </w:tr>
      <w:tr w:rsidR="000C1524" w:rsidRPr="007C30B5" w14:paraId="38D2B5C7" w14:textId="77777777" w:rsidTr="000C1524">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70100347" w14:textId="77777777" w:rsidR="000C1524" w:rsidRPr="007C30B5" w:rsidRDefault="000C1524" w:rsidP="000C1524">
            <w:pPr>
              <w:pStyle w:val="MDPI42tablebody"/>
              <w:spacing w:line="240" w:lineRule="auto"/>
              <w:rPr>
                <w:sz w:val="18"/>
                <w:szCs w:val="18"/>
              </w:rPr>
            </w:pPr>
            <w:r w:rsidRPr="007C30B5">
              <w:rPr>
                <w:sz w:val="18"/>
                <w:szCs w:val="18"/>
              </w:rPr>
              <w:t>UPM14-Selangor</w:t>
            </w:r>
          </w:p>
        </w:tc>
        <w:tc>
          <w:tcPr>
            <w:tcW w:w="907" w:type="dxa"/>
            <w:tcBorders>
              <w:left w:val="nil"/>
              <w:bottom w:val="single" w:sz="4" w:space="0" w:color="auto"/>
              <w:right w:val="nil"/>
            </w:tcBorders>
            <w:vAlign w:val="center"/>
            <w:hideMark/>
          </w:tcPr>
          <w:p w14:paraId="315AAEEF"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7EF5DAAA"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7C30B5">
              <w:rPr>
                <w:rFonts w:eastAsia="Calibri"/>
                <w:sz w:val="18"/>
                <w:szCs w:val="18"/>
              </w:rPr>
              <w:t>CCCTTTCCAAATTGCGATGAGCATCTCTTGAGTTTCAGAAGAACTAGGAACCCTGACCAGCGCCATCAACCGGCGGAGCTCAAAACAAAAA</w:t>
            </w:r>
          </w:p>
        </w:tc>
      </w:tr>
      <w:tr w:rsidR="000C1524" w:rsidRPr="007C30B5" w14:paraId="3C298247" w14:textId="77777777" w:rsidTr="000C1524">
        <w:trPr>
          <w:trHeight w:val="293"/>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06945D40"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04CA1E72"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58FEA5BF"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7C30B5">
              <w:rPr>
                <w:rFonts w:eastAsia="Calibri"/>
                <w:sz w:val="18"/>
                <w:szCs w:val="18"/>
              </w:rPr>
              <w:t>TCGCTCATGCCGATGAGCTCTAGTGAGTCTCAGACAGAACTAGGAACCCTGACCAGCGCCATCAACCGGCGGATCTCTAAACTAAAACA</w:t>
            </w:r>
          </w:p>
        </w:tc>
      </w:tr>
      <w:tr w:rsidR="000C1524" w:rsidRPr="007C30B5" w14:paraId="0BCF6B80" w14:textId="77777777" w:rsidTr="000C152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1F77BB3B" w14:textId="77777777" w:rsidR="000C1524" w:rsidRPr="007C30B5" w:rsidRDefault="000C1524" w:rsidP="000C1524">
            <w:pPr>
              <w:pStyle w:val="MDPI42tablebody"/>
              <w:spacing w:line="240" w:lineRule="auto"/>
              <w:rPr>
                <w:sz w:val="18"/>
                <w:szCs w:val="18"/>
              </w:rPr>
            </w:pPr>
            <w:r w:rsidRPr="007C30B5">
              <w:rPr>
                <w:sz w:val="18"/>
                <w:szCs w:val="18"/>
              </w:rPr>
              <w:t>UPM17-Selangor</w:t>
            </w:r>
          </w:p>
        </w:tc>
        <w:tc>
          <w:tcPr>
            <w:tcW w:w="907" w:type="dxa"/>
            <w:tcBorders>
              <w:left w:val="nil"/>
              <w:bottom w:val="single" w:sz="4" w:space="0" w:color="auto"/>
              <w:right w:val="nil"/>
            </w:tcBorders>
            <w:vAlign w:val="center"/>
            <w:hideMark/>
          </w:tcPr>
          <w:p w14:paraId="4F568D51"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46782FD2"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TGCAGTTTCACGAAAGAACTAGGAACCCTGACCAGCGCCATCAACCGGCGGAGCTCAAAACAAAAAAGTTGTGTGTTCCCCTCCGGGAGCGTGGGGTTGCGACCGCC</w:t>
            </w:r>
          </w:p>
        </w:tc>
      </w:tr>
      <w:tr w:rsidR="000C1524" w:rsidRPr="007C30B5" w14:paraId="365DA814" w14:textId="77777777" w:rsidTr="000C1524">
        <w:trPr>
          <w:trHeight w:val="210"/>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2F5BC9AB"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6F54797D"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16C59E7C"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ACGGCCGAGACTTATCGAGCTCTACTTAGTGTCTCGGACACAACTAGGAACCCTGACCAGCGCCATCAACCGGCGGAGCTCAAAACAAAAACAAATGTTCGCG</w:t>
            </w:r>
          </w:p>
        </w:tc>
      </w:tr>
      <w:tr w:rsidR="000C1524" w:rsidRPr="007C30B5" w14:paraId="1DBF5A84" w14:textId="77777777" w:rsidTr="000C1524">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4205E779" w14:textId="77777777" w:rsidR="000C1524" w:rsidRPr="007C30B5" w:rsidRDefault="000C1524" w:rsidP="000C1524">
            <w:pPr>
              <w:pStyle w:val="MDPI42tablebody"/>
              <w:spacing w:line="240" w:lineRule="auto"/>
              <w:rPr>
                <w:sz w:val="18"/>
                <w:szCs w:val="18"/>
              </w:rPr>
            </w:pPr>
            <w:r w:rsidRPr="007C30B5">
              <w:rPr>
                <w:sz w:val="18"/>
                <w:szCs w:val="18"/>
              </w:rPr>
              <w:t>UPM23-Selangor</w:t>
            </w:r>
          </w:p>
        </w:tc>
        <w:tc>
          <w:tcPr>
            <w:tcW w:w="907" w:type="dxa"/>
            <w:tcBorders>
              <w:left w:val="nil"/>
              <w:bottom w:val="single" w:sz="4" w:space="0" w:color="auto"/>
              <w:right w:val="nil"/>
            </w:tcBorders>
            <w:vAlign w:val="center"/>
            <w:hideMark/>
          </w:tcPr>
          <w:p w14:paraId="778DEF7C"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1B2962C8"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7C30B5">
              <w:rPr>
                <w:rFonts w:eastAsia="Calibri"/>
                <w:sz w:val="18"/>
                <w:szCs w:val="18"/>
              </w:rPr>
              <w:t>GAGAAGCTCTCTTGAGTTTCAAGAAAGAACTAGGAACCCTGGACCAGCGCCATCAACCGGCGGAGCTCAAAACAAAAA</w:t>
            </w:r>
          </w:p>
        </w:tc>
      </w:tr>
      <w:tr w:rsidR="000C1524" w:rsidRPr="007C30B5" w14:paraId="6ED912D2" w14:textId="77777777" w:rsidTr="000C1524">
        <w:trPr>
          <w:trHeight w:val="308"/>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510034D9"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0FF839D5"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40CF616B"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7C30B5">
              <w:rPr>
                <w:rFonts w:eastAsia="Calibri"/>
                <w:sz w:val="18"/>
                <w:szCs w:val="18"/>
              </w:rPr>
              <w:t>ACGGAATAGCGAGGGGCTCTAGTGAGTCTCGGACAGAACAGATGCTCCCTGACCAGCGCGATCGACCGGCGGATCTCTAAAATAAAACA</w:t>
            </w:r>
          </w:p>
        </w:tc>
      </w:tr>
      <w:tr w:rsidR="000C1524" w:rsidRPr="007C30B5" w14:paraId="45958C99" w14:textId="77777777" w:rsidTr="000C1524">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18B3F109" w14:textId="77777777" w:rsidR="000C1524" w:rsidRPr="007C30B5" w:rsidRDefault="000C1524" w:rsidP="000C1524">
            <w:pPr>
              <w:pStyle w:val="MDPI42tablebody"/>
              <w:spacing w:line="240" w:lineRule="auto"/>
              <w:rPr>
                <w:sz w:val="18"/>
                <w:szCs w:val="18"/>
              </w:rPr>
            </w:pPr>
            <w:r w:rsidRPr="007C30B5">
              <w:rPr>
                <w:sz w:val="18"/>
                <w:szCs w:val="18"/>
              </w:rPr>
              <w:t>UPM38-Selangor</w:t>
            </w:r>
          </w:p>
        </w:tc>
        <w:tc>
          <w:tcPr>
            <w:tcW w:w="907" w:type="dxa"/>
            <w:tcBorders>
              <w:left w:val="nil"/>
              <w:bottom w:val="single" w:sz="4" w:space="0" w:color="auto"/>
              <w:right w:val="nil"/>
            </w:tcBorders>
            <w:vAlign w:val="center"/>
            <w:hideMark/>
          </w:tcPr>
          <w:p w14:paraId="4A32ABBA"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14F2E706"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7C30B5">
              <w:rPr>
                <w:rFonts w:eastAsia="Calibri"/>
                <w:sz w:val="18"/>
                <w:szCs w:val="18"/>
              </w:rPr>
              <w:t>CCACCTACCGCGGCGACGACGCTCTTCTTGAGTTTCAAGAAAGAACTAGGAACCCTGACCAGCGCCATCAACCGGCGGAGCTCAAAACAAAAAA</w:t>
            </w:r>
          </w:p>
        </w:tc>
      </w:tr>
      <w:tr w:rsidR="000C1524" w:rsidRPr="007C30B5" w14:paraId="7F5E60F7" w14:textId="77777777" w:rsidTr="000C1524">
        <w:trPr>
          <w:trHeight w:val="276"/>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153FA4FF"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45A99531"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15CD4861"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7C30B5">
              <w:rPr>
                <w:rFonts w:eastAsia="Calibri"/>
                <w:sz w:val="18"/>
                <w:szCs w:val="18"/>
              </w:rPr>
              <w:t>AGACTACTACGTAGAGTCTTAGGACACAACAGTGCTCCCTGACTGCGCCATCAACCGGCGGAGCTCAAAACAAAAACATCGAT</w:t>
            </w:r>
          </w:p>
        </w:tc>
      </w:tr>
      <w:tr w:rsidR="000C1524" w:rsidRPr="007C30B5" w14:paraId="65E018A6" w14:textId="77777777" w:rsidTr="000C1524">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62BAD89E" w14:textId="77777777" w:rsidR="000C1524" w:rsidRPr="007C30B5" w:rsidRDefault="000C1524" w:rsidP="000C1524">
            <w:pPr>
              <w:pStyle w:val="MDPI42tablebody"/>
              <w:spacing w:line="240" w:lineRule="auto"/>
              <w:rPr>
                <w:sz w:val="18"/>
                <w:szCs w:val="18"/>
              </w:rPr>
            </w:pPr>
            <w:r w:rsidRPr="007C30B5">
              <w:rPr>
                <w:sz w:val="18"/>
                <w:szCs w:val="18"/>
              </w:rPr>
              <w:t>UPM47-Selangor</w:t>
            </w:r>
          </w:p>
        </w:tc>
        <w:tc>
          <w:tcPr>
            <w:tcW w:w="907" w:type="dxa"/>
            <w:tcBorders>
              <w:left w:val="nil"/>
              <w:bottom w:val="single" w:sz="4" w:space="0" w:color="auto"/>
              <w:right w:val="nil"/>
            </w:tcBorders>
            <w:vAlign w:val="center"/>
            <w:hideMark/>
          </w:tcPr>
          <w:p w14:paraId="35150D06"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03A1810A"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CCCAAATCTGGGATGAGCATCTCTTGAGTTCAGAAGACTAGGAACCCTGACCAGCGCCATCAACCGGCGGAGCTCAAAACAAAAA</w:t>
            </w:r>
          </w:p>
        </w:tc>
      </w:tr>
      <w:tr w:rsidR="000C1524" w:rsidRPr="007C30B5" w14:paraId="17DCA1C6" w14:textId="77777777" w:rsidTr="000C1524">
        <w:trPr>
          <w:trHeight w:val="226"/>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611E8519"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6AE50664"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6F332343"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ACGGGCGTTGGCGAAGGAGCTCTAGTGAGTCTCGGACAGAACAGATGCTTCTGACTGCGCGATCGACCAGCGGATCTCTCGATCCAACA</w:t>
            </w:r>
          </w:p>
        </w:tc>
      </w:tr>
      <w:tr w:rsidR="000C1524" w:rsidRPr="007C30B5" w14:paraId="7534D9ED" w14:textId="77777777" w:rsidTr="000C152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0636FA15" w14:textId="77777777" w:rsidR="000C1524" w:rsidRPr="007C30B5" w:rsidRDefault="000C1524" w:rsidP="000C1524">
            <w:pPr>
              <w:pStyle w:val="MDPI42tablebody"/>
              <w:spacing w:line="240" w:lineRule="auto"/>
              <w:rPr>
                <w:sz w:val="18"/>
                <w:szCs w:val="18"/>
              </w:rPr>
            </w:pPr>
            <w:r w:rsidRPr="007C30B5">
              <w:rPr>
                <w:sz w:val="18"/>
                <w:szCs w:val="18"/>
              </w:rPr>
              <w:t>UPM49-Selangor</w:t>
            </w:r>
          </w:p>
        </w:tc>
        <w:tc>
          <w:tcPr>
            <w:tcW w:w="907" w:type="dxa"/>
            <w:tcBorders>
              <w:left w:val="nil"/>
              <w:bottom w:val="single" w:sz="4" w:space="0" w:color="auto"/>
              <w:right w:val="nil"/>
            </w:tcBorders>
            <w:vAlign w:val="center"/>
            <w:hideMark/>
          </w:tcPr>
          <w:p w14:paraId="0624A03E"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46242F3C"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AAAAAAACAAGAGGTATTCGGAGCAAGCCATCTCTTGCGTTTCCAGAAGAACTAGGAACCCTGACCAGCGCCATCAACCGGCGGAGCTCAAAACAAAAA</w:t>
            </w:r>
          </w:p>
        </w:tc>
      </w:tr>
      <w:tr w:rsidR="000C1524" w:rsidRPr="007C30B5" w14:paraId="30FA4161" w14:textId="77777777" w:rsidTr="000C1524">
        <w:trPr>
          <w:trHeight w:val="210"/>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07993DBB"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1CE1E050"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20672B71"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GTGGCAAACCGTATGAGACTCTAGTGAGTCTCAGACTGAACTAGATGAACTCATGCACTGCGCCATCAACCGGCGGAGCTCAAAAATCCAACA</w:t>
            </w:r>
          </w:p>
        </w:tc>
      </w:tr>
      <w:tr w:rsidR="000C1524" w:rsidRPr="007C30B5" w14:paraId="5C1F702C" w14:textId="77777777" w:rsidTr="000C152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0BAAE9FA" w14:textId="77777777" w:rsidR="000C1524" w:rsidRPr="007C30B5" w:rsidRDefault="000C1524" w:rsidP="000C1524">
            <w:pPr>
              <w:pStyle w:val="MDPI42tablebody"/>
              <w:spacing w:line="240" w:lineRule="auto"/>
              <w:rPr>
                <w:sz w:val="18"/>
                <w:szCs w:val="18"/>
              </w:rPr>
            </w:pPr>
            <w:r w:rsidRPr="007C30B5">
              <w:rPr>
                <w:sz w:val="18"/>
                <w:szCs w:val="18"/>
              </w:rPr>
              <w:t>UPM51-Selangor</w:t>
            </w:r>
          </w:p>
        </w:tc>
        <w:tc>
          <w:tcPr>
            <w:tcW w:w="907" w:type="dxa"/>
            <w:tcBorders>
              <w:left w:val="nil"/>
              <w:bottom w:val="single" w:sz="4" w:space="0" w:color="auto"/>
              <w:right w:val="nil"/>
            </w:tcBorders>
            <w:vAlign w:val="center"/>
            <w:hideMark/>
          </w:tcPr>
          <w:p w14:paraId="36DED717"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1DEE5AD5"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AAATCATTCCAAGGCCTTCCTCTTTGAGTTCAGAAGAACTAGGAACCCTGACCAGCGCCATCAACCGGCGGAGCTCAAAACAAAAA</w:t>
            </w:r>
          </w:p>
        </w:tc>
      </w:tr>
      <w:tr w:rsidR="000C1524" w:rsidRPr="007C30B5" w14:paraId="52ED16E1" w14:textId="77777777" w:rsidTr="000C1524">
        <w:trPr>
          <w:trHeight w:val="210"/>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3D1F3D2C"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727A9E1E"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6510DCA2"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ATTTGTGGGAGCTACAACGTAGAGTCTCGGACACAACAGATGCTTCTGACTGCGCGATCGACCGGCGGATCTCTCGATACAACA</w:t>
            </w:r>
          </w:p>
        </w:tc>
      </w:tr>
      <w:tr w:rsidR="000C1524" w:rsidRPr="007C30B5" w14:paraId="400C2C55" w14:textId="77777777" w:rsidTr="000C1524">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6C93A262" w14:textId="77777777" w:rsidR="000C1524" w:rsidRPr="007C30B5" w:rsidRDefault="000C1524" w:rsidP="000C1524">
            <w:pPr>
              <w:pStyle w:val="MDPI42tablebody"/>
              <w:spacing w:line="240" w:lineRule="auto"/>
              <w:rPr>
                <w:sz w:val="18"/>
                <w:szCs w:val="18"/>
              </w:rPr>
            </w:pPr>
            <w:r w:rsidRPr="007C30B5">
              <w:rPr>
                <w:sz w:val="18"/>
                <w:szCs w:val="18"/>
              </w:rPr>
              <w:t>UPM52-Selangor</w:t>
            </w:r>
          </w:p>
        </w:tc>
        <w:tc>
          <w:tcPr>
            <w:tcW w:w="907" w:type="dxa"/>
            <w:tcBorders>
              <w:left w:val="nil"/>
              <w:bottom w:val="single" w:sz="4" w:space="0" w:color="auto"/>
              <w:right w:val="nil"/>
            </w:tcBorders>
            <w:vAlign w:val="center"/>
            <w:hideMark/>
          </w:tcPr>
          <w:p w14:paraId="76C971F9"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29265EB6"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CACCATTTCCCGATGAGGCATCTCTTGAGTTTCAGAAGAACTAGGAACCCTGACCAGCGCCATCAACCGGCGGAGCTCAAAACAAAAA</w:t>
            </w:r>
          </w:p>
        </w:tc>
      </w:tr>
      <w:tr w:rsidR="000C1524" w:rsidRPr="007C30B5" w14:paraId="30BF4686" w14:textId="77777777" w:rsidTr="000C1524">
        <w:trPr>
          <w:trHeight w:val="276"/>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2E0D85E8"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57D6E4A1"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6A0DDC09"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TCGGAATGCGATGGAGCTCTAGTGAGTCTCGGACAGAACAGAGAACCCTGACTGCGCCATCGACCGGCGGAGCTCTAAAATAAAACAA</w:t>
            </w:r>
          </w:p>
        </w:tc>
      </w:tr>
      <w:tr w:rsidR="000C1524" w:rsidRPr="007C30B5" w14:paraId="01DB7CA7" w14:textId="77777777" w:rsidTr="000C152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350142D2" w14:textId="77777777" w:rsidR="000C1524" w:rsidRPr="007C30B5" w:rsidRDefault="000C1524" w:rsidP="000C1524">
            <w:pPr>
              <w:pStyle w:val="MDPI42tablebody"/>
              <w:spacing w:line="240" w:lineRule="auto"/>
              <w:rPr>
                <w:sz w:val="18"/>
                <w:szCs w:val="18"/>
              </w:rPr>
            </w:pPr>
            <w:r w:rsidRPr="007C30B5">
              <w:rPr>
                <w:sz w:val="18"/>
                <w:szCs w:val="18"/>
              </w:rPr>
              <w:t>UPM54-Selangor</w:t>
            </w:r>
          </w:p>
        </w:tc>
        <w:tc>
          <w:tcPr>
            <w:tcW w:w="907" w:type="dxa"/>
            <w:tcBorders>
              <w:left w:val="nil"/>
              <w:bottom w:val="single" w:sz="4" w:space="0" w:color="auto"/>
              <w:right w:val="nil"/>
            </w:tcBorders>
            <w:vAlign w:val="center"/>
            <w:hideMark/>
          </w:tcPr>
          <w:p w14:paraId="0C6D385A"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551781CD"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CATGGGCGGCATGAGCATCTCTTGAGTTCAGAAGAACTAGGAACCCTGACCAGCGCCATCAACCGGCGGAGCTCAAAACAAAAA</w:t>
            </w:r>
          </w:p>
        </w:tc>
      </w:tr>
      <w:tr w:rsidR="000C1524" w:rsidRPr="007C30B5" w14:paraId="1F8B96FE" w14:textId="77777777" w:rsidTr="000C1524">
        <w:trPr>
          <w:trHeight w:val="210"/>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5C49CAB7"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15F2A33B"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186CC343"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GACCGTGGGCGATCGAGACTCTAGTACAGTCTCGGACAGAACTAGATGCTCCCATGCACTGCGCCATCAACCGGCGGAGCTCAAAACTAAAACAAG</w:t>
            </w:r>
          </w:p>
        </w:tc>
      </w:tr>
      <w:tr w:rsidR="000C1524" w:rsidRPr="007C30B5" w14:paraId="65014A07" w14:textId="77777777" w:rsidTr="000C1524">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492C43D9" w14:textId="77777777" w:rsidR="000C1524" w:rsidRPr="007C30B5" w:rsidRDefault="000C1524" w:rsidP="000C1524">
            <w:pPr>
              <w:pStyle w:val="MDPI42tablebody"/>
              <w:spacing w:line="240" w:lineRule="auto"/>
              <w:rPr>
                <w:sz w:val="18"/>
                <w:szCs w:val="18"/>
              </w:rPr>
            </w:pPr>
            <w:r w:rsidRPr="007C30B5">
              <w:rPr>
                <w:sz w:val="18"/>
                <w:szCs w:val="18"/>
              </w:rPr>
              <w:t>UPM55-Selangor</w:t>
            </w:r>
          </w:p>
        </w:tc>
        <w:tc>
          <w:tcPr>
            <w:tcW w:w="907" w:type="dxa"/>
            <w:tcBorders>
              <w:left w:val="nil"/>
              <w:bottom w:val="single" w:sz="4" w:space="0" w:color="auto"/>
              <w:right w:val="nil"/>
            </w:tcBorders>
            <w:vAlign w:val="center"/>
            <w:hideMark/>
          </w:tcPr>
          <w:p w14:paraId="4233B0CD"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54128190"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GTCAAAAGTCAACGCCTGAGCATCTCTGTAGAGTAGCAGAGAGAACTAGGAACCCTGACCAGCGCCATCAACCGGCGGAGCTCAAAACAAAAA</w:t>
            </w:r>
          </w:p>
        </w:tc>
      </w:tr>
      <w:tr w:rsidR="000C1524" w:rsidRPr="007C30B5" w14:paraId="58987BD1" w14:textId="77777777" w:rsidTr="000C1524">
        <w:trPr>
          <w:trHeight w:val="258"/>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7D81CAC7"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774D2522"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65967878"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GGGGCTTAGCATGATCGGGCTTCTACGTACTGTCTCAGGACTCAACTAGGTGGACATCTCCATGCAGCAGTCTGTCCTTTAGTTCGGGACGCGAGCTAAAGC</w:t>
            </w:r>
            <w:r w:rsidRPr="007C30B5">
              <w:rPr>
                <w:rFonts w:eastAsia="Calibri"/>
                <w:sz w:val="18"/>
                <w:szCs w:val="18"/>
              </w:rPr>
              <w:lastRenderedPageBreak/>
              <w:t>AAATGCGC</w:t>
            </w:r>
          </w:p>
        </w:tc>
      </w:tr>
      <w:tr w:rsidR="000C1524" w:rsidRPr="007C30B5" w14:paraId="0ED1B61D" w14:textId="77777777" w:rsidTr="000C1524">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6CD2F42A" w14:textId="77777777" w:rsidR="000C1524" w:rsidRPr="007C30B5" w:rsidRDefault="000C1524" w:rsidP="000C1524">
            <w:pPr>
              <w:pStyle w:val="MDPI42tablebody"/>
              <w:spacing w:line="240" w:lineRule="auto"/>
              <w:rPr>
                <w:sz w:val="18"/>
                <w:szCs w:val="18"/>
              </w:rPr>
            </w:pPr>
            <w:r w:rsidRPr="007C30B5">
              <w:rPr>
                <w:sz w:val="18"/>
                <w:szCs w:val="18"/>
              </w:rPr>
              <w:lastRenderedPageBreak/>
              <w:t>UPM56-Selangor</w:t>
            </w:r>
          </w:p>
        </w:tc>
        <w:tc>
          <w:tcPr>
            <w:tcW w:w="907" w:type="dxa"/>
            <w:tcBorders>
              <w:left w:val="nil"/>
              <w:bottom w:val="single" w:sz="4" w:space="0" w:color="auto"/>
              <w:right w:val="nil"/>
            </w:tcBorders>
            <w:vAlign w:val="center"/>
            <w:hideMark/>
          </w:tcPr>
          <w:p w14:paraId="73EDD708"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065F3DC7"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AAAAATCAGCCCCCCTGCGTTGAGCTCTCTTCGAGTTCAGACAGACTAGGAACCCTGACCAGCGCCATCAACCGGCGGAGCTCAAAACAAAAATCCGG</w:t>
            </w:r>
          </w:p>
        </w:tc>
      </w:tr>
      <w:tr w:rsidR="000C1524" w:rsidRPr="007C30B5" w14:paraId="5387B2B1" w14:textId="77777777" w:rsidTr="000C1524">
        <w:trPr>
          <w:trHeight w:val="226"/>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1E444091"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3B6DBFD6"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7C654151"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CGGGCCCGTAATGGATACTAGTACAGTCTCGGACTGAACAGTGCTTCTGACTGCGCGATCAACCGGCGGAGCTCAAAACAAAAACA</w:t>
            </w:r>
          </w:p>
        </w:tc>
      </w:tr>
      <w:tr w:rsidR="000C1524" w:rsidRPr="007C30B5" w14:paraId="1FB92EB6" w14:textId="77777777" w:rsidTr="000C1524">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17DF0A4B" w14:textId="77777777" w:rsidR="000C1524" w:rsidRPr="007C30B5" w:rsidRDefault="000C1524" w:rsidP="000C1524">
            <w:pPr>
              <w:pStyle w:val="MDPI42tablebody"/>
              <w:spacing w:line="240" w:lineRule="auto"/>
              <w:rPr>
                <w:sz w:val="18"/>
                <w:szCs w:val="18"/>
              </w:rPr>
            </w:pPr>
            <w:r w:rsidRPr="007C30B5">
              <w:rPr>
                <w:sz w:val="18"/>
                <w:szCs w:val="18"/>
              </w:rPr>
              <w:t>UPM57-Selangor</w:t>
            </w:r>
          </w:p>
        </w:tc>
        <w:tc>
          <w:tcPr>
            <w:tcW w:w="907" w:type="dxa"/>
            <w:tcBorders>
              <w:left w:val="nil"/>
              <w:bottom w:val="single" w:sz="4" w:space="0" w:color="auto"/>
              <w:right w:val="nil"/>
            </w:tcBorders>
            <w:vAlign w:val="center"/>
            <w:hideMark/>
          </w:tcPr>
          <w:p w14:paraId="629A987D"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5FD8EAEB"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CCCTCCCCTTTTAGGCCTCTCTTAGAGTTTTCAGAAGAACTAGGAACCCTGACCAGCGCCATCAACCGGCGGAGCTCAAAACAAAAA</w:t>
            </w:r>
          </w:p>
        </w:tc>
      </w:tr>
      <w:tr w:rsidR="000C1524" w:rsidRPr="007C30B5" w14:paraId="0F7C7835" w14:textId="77777777" w:rsidTr="000C1524">
        <w:trPr>
          <w:trHeight w:val="276"/>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1E41C0D4"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5B8F4E25"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23B5C612"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CCCGCCTGGACTCTTACCTAATCGTAGTGTCTCGGACTCACAGATGCTCCCTGCACTGCGCGATCGACCGGCGGAGCTCTAAAATAAAACA</w:t>
            </w:r>
          </w:p>
        </w:tc>
      </w:tr>
      <w:tr w:rsidR="000C1524" w:rsidRPr="007C30B5" w14:paraId="2E98D931" w14:textId="77777777" w:rsidTr="000C1524">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351C50A9" w14:textId="77777777" w:rsidR="000C1524" w:rsidRPr="007C30B5" w:rsidRDefault="000C1524" w:rsidP="000C1524">
            <w:pPr>
              <w:pStyle w:val="MDPI42tablebody"/>
              <w:spacing w:line="240" w:lineRule="auto"/>
              <w:rPr>
                <w:sz w:val="18"/>
                <w:szCs w:val="18"/>
              </w:rPr>
            </w:pPr>
            <w:r w:rsidRPr="007C30B5">
              <w:rPr>
                <w:sz w:val="18"/>
                <w:szCs w:val="18"/>
              </w:rPr>
              <w:t>UPM58-Selangor</w:t>
            </w:r>
          </w:p>
        </w:tc>
        <w:tc>
          <w:tcPr>
            <w:tcW w:w="907" w:type="dxa"/>
            <w:tcBorders>
              <w:left w:val="nil"/>
              <w:bottom w:val="single" w:sz="4" w:space="0" w:color="auto"/>
              <w:right w:val="nil"/>
            </w:tcBorders>
            <w:vAlign w:val="center"/>
            <w:hideMark/>
          </w:tcPr>
          <w:p w14:paraId="1A4F4135"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6D85519D"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GACCCTTTCCCGGATGGAGCTTCTCTTGAGTTTCAGAAGACTAGGAACCCTGACCAGCGCCATCAACCGGCGGAGCTCAAAACAAAAA</w:t>
            </w:r>
          </w:p>
        </w:tc>
      </w:tr>
      <w:tr w:rsidR="000C1524" w:rsidRPr="007C30B5" w14:paraId="41612BB2" w14:textId="77777777" w:rsidTr="000C1524">
        <w:trPr>
          <w:trHeight w:val="258"/>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38D0E8AB"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417AC6FB"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1E306360"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GTGCATGCGATCGAGCTCTAGTACAGTCTCGGACTGAACTAGATGCTTCATGCACTGCGCCATCAACCGGCGGAGCTCAAAACAAAAACA</w:t>
            </w:r>
          </w:p>
        </w:tc>
      </w:tr>
      <w:tr w:rsidR="000C1524" w:rsidRPr="007C30B5" w14:paraId="51A423B1" w14:textId="77777777" w:rsidTr="000C1524">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47D632FD" w14:textId="77777777" w:rsidR="000C1524" w:rsidRPr="007C30B5" w:rsidRDefault="000C1524" w:rsidP="000C1524">
            <w:pPr>
              <w:pStyle w:val="MDPI42tablebody"/>
              <w:spacing w:line="240" w:lineRule="auto"/>
              <w:rPr>
                <w:sz w:val="18"/>
                <w:szCs w:val="18"/>
              </w:rPr>
            </w:pPr>
            <w:r w:rsidRPr="007C30B5">
              <w:rPr>
                <w:sz w:val="18"/>
                <w:szCs w:val="18"/>
              </w:rPr>
              <w:t>UPM59-Selangor</w:t>
            </w:r>
          </w:p>
        </w:tc>
        <w:tc>
          <w:tcPr>
            <w:tcW w:w="907" w:type="dxa"/>
            <w:tcBorders>
              <w:left w:val="nil"/>
              <w:bottom w:val="single" w:sz="4" w:space="0" w:color="auto"/>
              <w:right w:val="nil"/>
            </w:tcBorders>
            <w:vAlign w:val="center"/>
            <w:hideMark/>
          </w:tcPr>
          <w:p w14:paraId="7F6F0041"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6069B07A"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AATTTATCGCCTGGAGTATCTCTTGAGTTTCAGAAGACTAGGAACCCTGACCAGCGCCATCAACCGGCGGAGCTCAAAACAAAAA</w:t>
            </w:r>
          </w:p>
        </w:tc>
      </w:tr>
      <w:tr w:rsidR="000C1524" w:rsidRPr="007C30B5" w14:paraId="0B3A7D85" w14:textId="77777777" w:rsidTr="000C1524">
        <w:trPr>
          <w:trHeight w:val="226"/>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20FA224E"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3702DE7B"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041DEDDA"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ATGGAATGGCGCTGGAGCTCTAGTACAGTCTCGGACAGAACAGATGCTTCTGCACTGCGCGATCGTCGAGCGGATCTCTAAAATAAAACA</w:t>
            </w:r>
          </w:p>
        </w:tc>
      </w:tr>
      <w:tr w:rsidR="000C1524" w:rsidRPr="007C30B5" w14:paraId="41B7D4E7" w14:textId="77777777" w:rsidTr="000C1524">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5DEE0911" w14:textId="77777777" w:rsidR="000C1524" w:rsidRPr="007C30B5" w:rsidRDefault="000C1524" w:rsidP="000C1524">
            <w:pPr>
              <w:pStyle w:val="MDPI42tablebody"/>
              <w:spacing w:line="240" w:lineRule="auto"/>
              <w:rPr>
                <w:sz w:val="18"/>
                <w:szCs w:val="18"/>
              </w:rPr>
            </w:pPr>
            <w:r w:rsidRPr="007C30B5">
              <w:rPr>
                <w:sz w:val="18"/>
                <w:szCs w:val="18"/>
              </w:rPr>
              <w:t>UPM60-Selangor</w:t>
            </w:r>
          </w:p>
        </w:tc>
        <w:tc>
          <w:tcPr>
            <w:tcW w:w="907" w:type="dxa"/>
            <w:tcBorders>
              <w:left w:val="nil"/>
              <w:bottom w:val="single" w:sz="4" w:space="0" w:color="auto"/>
              <w:right w:val="nil"/>
            </w:tcBorders>
            <w:vAlign w:val="center"/>
            <w:hideMark/>
          </w:tcPr>
          <w:p w14:paraId="0FDEC265"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6FD461C6"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TTGGGCACGTGGCGGTGAGCTCTCTTGAGTTTCAGAAGAACTAGGAACCCTGACCAGCGCCATCAACCGGCGGAGCTCAAAACAAAAAA</w:t>
            </w:r>
          </w:p>
        </w:tc>
      </w:tr>
      <w:tr w:rsidR="000C1524" w:rsidRPr="007C30B5" w14:paraId="312F7C08" w14:textId="77777777" w:rsidTr="000C1524">
        <w:trPr>
          <w:trHeight w:val="276"/>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446F7204"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0275E3F7"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7FB72C68"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TATAGTAGCAGGACGTCAGAGCTCTGTGCAGTCTCGGACAGAACTGGAGAACTCAGCACTGCGCCATCGACCGGCGGTAGCTCTCACTAAAACAT</w:t>
            </w:r>
          </w:p>
        </w:tc>
      </w:tr>
      <w:tr w:rsidR="000C1524" w:rsidRPr="007C30B5" w14:paraId="2B20E0C5" w14:textId="77777777" w:rsidTr="000C1524">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single" w:sz="4" w:space="0" w:color="auto"/>
            </w:tcBorders>
            <w:vAlign w:val="center"/>
            <w:hideMark/>
          </w:tcPr>
          <w:p w14:paraId="05B61F31" w14:textId="77777777" w:rsidR="000C1524" w:rsidRPr="007C30B5" w:rsidRDefault="000C1524" w:rsidP="000C1524">
            <w:pPr>
              <w:pStyle w:val="MDPI42tablebody"/>
              <w:spacing w:line="240" w:lineRule="auto"/>
              <w:rPr>
                <w:sz w:val="18"/>
                <w:szCs w:val="18"/>
              </w:rPr>
            </w:pPr>
            <w:r w:rsidRPr="007C30B5">
              <w:rPr>
                <w:sz w:val="18"/>
                <w:szCs w:val="18"/>
              </w:rPr>
              <w:t>UPM61-Selangor</w:t>
            </w:r>
          </w:p>
        </w:tc>
        <w:tc>
          <w:tcPr>
            <w:tcW w:w="907" w:type="dxa"/>
            <w:tcBorders>
              <w:left w:val="single" w:sz="4" w:space="0" w:color="auto"/>
              <w:bottom w:val="single" w:sz="4" w:space="0" w:color="auto"/>
              <w:right w:val="nil"/>
            </w:tcBorders>
            <w:vAlign w:val="center"/>
            <w:hideMark/>
          </w:tcPr>
          <w:p w14:paraId="36D75DF0"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7F3B906F"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ACAGCGAAATAAACGCTGAGCTCTCTTGAGTTTCAGAAGAACTAGGAACCCTGACCAGCGCCATCAACCGGCGGAGCTCAAAACAAAAATTTT</w:t>
            </w:r>
          </w:p>
        </w:tc>
      </w:tr>
      <w:tr w:rsidR="000C1524" w:rsidRPr="007C30B5" w14:paraId="37DFDDDE" w14:textId="77777777" w:rsidTr="000C1524">
        <w:trPr>
          <w:trHeight w:val="216"/>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single" w:sz="4" w:space="0" w:color="auto"/>
            </w:tcBorders>
            <w:vAlign w:val="center"/>
            <w:hideMark/>
          </w:tcPr>
          <w:p w14:paraId="275BB584"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single" w:sz="4" w:space="0" w:color="auto"/>
              <w:bottom w:val="nil"/>
              <w:right w:val="nil"/>
            </w:tcBorders>
            <w:vAlign w:val="center"/>
            <w:hideMark/>
          </w:tcPr>
          <w:p w14:paraId="044F5B87"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737703F6"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CCCCGCGCGGATAAAGCTCTCGTACAGTCTCGGACACACTAGATGCTCCCTGCACTGCGCGATCGACCAGCGGATCTCTAAGATCCAACAATAGG</w:t>
            </w:r>
          </w:p>
        </w:tc>
      </w:tr>
      <w:tr w:rsidR="000C1524" w:rsidRPr="007C30B5" w14:paraId="0C72CF17" w14:textId="77777777" w:rsidTr="000C1524">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224F5DE6" w14:textId="77777777" w:rsidR="000C1524" w:rsidRPr="007C30B5" w:rsidRDefault="000C1524" w:rsidP="000C1524">
            <w:pPr>
              <w:pStyle w:val="MDPI42tablebody"/>
              <w:spacing w:line="240" w:lineRule="auto"/>
              <w:rPr>
                <w:sz w:val="18"/>
                <w:szCs w:val="18"/>
              </w:rPr>
            </w:pPr>
            <w:r w:rsidRPr="007C30B5">
              <w:rPr>
                <w:sz w:val="18"/>
                <w:szCs w:val="18"/>
              </w:rPr>
              <w:t>UPM62-Selangor</w:t>
            </w:r>
          </w:p>
        </w:tc>
        <w:tc>
          <w:tcPr>
            <w:tcW w:w="907" w:type="dxa"/>
            <w:tcBorders>
              <w:left w:val="nil"/>
              <w:bottom w:val="single" w:sz="4" w:space="0" w:color="auto"/>
              <w:right w:val="nil"/>
            </w:tcBorders>
            <w:vAlign w:val="center"/>
            <w:hideMark/>
          </w:tcPr>
          <w:p w14:paraId="59D208A2"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69A22503"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CTTGCGGAATGGTAAGCATCTCTTGAGTTCAGAAGACTAGGAACCCTGACCAGCGCCATCAACCGGCGGAGCTCAAAACAAAAA</w:t>
            </w:r>
          </w:p>
        </w:tc>
      </w:tr>
      <w:tr w:rsidR="000C1524" w:rsidRPr="007C30B5" w14:paraId="670CC780" w14:textId="77777777" w:rsidTr="000C1524">
        <w:trPr>
          <w:trHeight w:val="324"/>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2B7F6785"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51B31BB4"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5F3A9FAE"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7C30B5">
              <w:rPr>
                <w:rFonts w:eastAsia="Calibri"/>
                <w:sz w:val="18"/>
                <w:szCs w:val="18"/>
              </w:rPr>
              <w:t>TGGCCGGATGAGCTCTAGTGAGTCTCGGACAGACAGTGCTTCTGACAGCGCCATCGACCGGCGGAGCTCTCGATAAAAC</w:t>
            </w:r>
          </w:p>
        </w:tc>
      </w:tr>
      <w:tr w:rsidR="000C1524" w:rsidRPr="007C30B5" w14:paraId="3752568D" w14:textId="77777777" w:rsidTr="000C1524">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704E6BEA" w14:textId="77777777" w:rsidR="000C1524" w:rsidRPr="007C30B5" w:rsidRDefault="000C1524" w:rsidP="000C1524">
            <w:pPr>
              <w:pStyle w:val="MDPI42tablebody"/>
              <w:spacing w:line="240" w:lineRule="auto"/>
              <w:rPr>
                <w:sz w:val="18"/>
                <w:szCs w:val="18"/>
              </w:rPr>
            </w:pPr>
            <w:r w:rsidRPr="007C30B5">
              <w:rPr>
                <w:sz w:val="18"/>
                <w:szCs w:val="18"/>
              </w:rPr>
              <w:t>UPM63-Selangor</w:t>
            </w:r>
          </w:p>
        </w:tc>
        <w:tc>
          <w:tcPr>
            <w:tcW w:w="907" w:type="dxa"/>
            <w:tcBorders>
              <w:left w:val="nil"/>
              <w:bottom w:val="single" w:sz="4" w:space="0" w:color="auto"/>
              <w:right w:val="nil"/>
            </w:tcBorders>
            <w:vAlign w:val="center"/>
            <w:hideMark/>
          </w:tcPr>
          <w:p w14:paraId="0B8ED7DD"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01FBE379"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AAGNAACCATCTCTTGAGTTTCAAGAAAGAACTAGGAACCCTGACCAGCGCCATCAACCGGCGGAGCTCAAAACAAAAAAT</w:t>
            </w:r>
          </w:p>
        </w:tc>
      </w:tr>
      <w:tr w:rsidR="000C1524" w:rsidRPr="007C30B5" w14:paraId="51EACD70" w14:textId="77777777" w:rsidTr="000C1524">
        <w:trPr>
          <w:trHeight w:val="226"/>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6CCF1E89"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60D37144"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2AAD3584"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ACGGGCGTGCGAGAGCTCTAGTGAGTCTCGGATGACTGAGATTCTGACTGCGCGATCGTCCGGCCTATTCTCAATAAAACA</w:t>
            </w:r>
          </w:p>
        </w:tc>
      </w:tr>
      <w:tr w:rsidR="000C1524" w:rsidRPr="007C30B5" w14:paraId="68275F56" w14:textId="77777777" w:rsidTr="000C1524">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37D81C47" w14:textId="77777777" w:rsidR="000C1524" w:rsidRPr="007C30B5" w:rsidRDefault="000C1524" w:rsidP="000C1524">
            <w:pPr>
              <w:pStyle w:val="MDPI42tablebody"/>
              <w:spacing w:line="240" w:lineRule="auto"/>
              <w:rPr>
                <w:sz w:val="18"/>
                <w:szCs w:val="18"/>
              </w:rPr>
            </w:pPr>
            <w:r w:rsidRPr="007C30B5">
              <w:rPr>
                <w:sz w:val="18"/>
                <w:szCs w:val="18"/>
              </w:rPr>
              <w:t>UPM64-Selangor</w:t>
            </w:r>
          </w:p>
        </w:tc>
        <w:tc>
          <w:tcPr>
            <w:tcW w:w="907" w:type="dxa"/>
            <w:tcBorders>
              <w:left w:val="nil"/>
              <w:bottom w:val="single" w:sz="4" w:space="0" w:color="auto"/>
              <w:right w:val="nil"/>
            </w:tcBorders>
            <w:vAlign w:val="center"/>
            <w:hideMark/>
          </w:tcPr>
          <w:p w14:paraId="78C19A6B"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364DF7C7"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CAGCCAGTTGCCGAATGAGGCATCTCTTGAGTTTCAGAAAGACTAGGAACCCTGACCAGCGCCATCAACCGGCGGAGCTAAAACAAAAA</w:t>
            </w:r>
          </w:p>
        </w:tc>
      </w:tr>
      <w:tr w:rsidR="000C1524" w:rsidRPr="007C30B5" w14:paraId="76E6B114" w14:textId="77777777" w:rsidTr="000C1524">
        <w:trPr>
          <w:trHeight w:val="128"/>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49816279"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03AB9BF2"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698A3A2D"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GAAGTGGCTATCAGCCTCTCGTACAGTCTCGGACAGAACAGTGCTTCTGACTGCGCGATCAACCGGCGGAGCTCAAAACAAAAACAGCGGG</w:t>
            </w:r>
          </w:p>
        </w:tc>
      </w:tr>
      <w:tr w:rsidR="000C1524" w:rsidRPr="007C30B5" w14:paraId="1D78C99E" w14:textId="77777777" w:rsidTr="000C1524">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0B243937" w14:textId="77777777" w:rsidR="000C1524" w:rsidRPr="007C30B5" w:rsidRDefault="000C1524" w:rsidP="000C1524">
            <w:pPr>
              <w:pStyle w:val="MDPI42tablebody"/>
              <w:spacing w:line="240" w:lineRule="auto"/>
              <w:rPr>
                <w:sz w:val="18"/>
                <w:szCs w:val="18"/>
              </w:rPr>
            </w:pPr>
            <w:r w:rsidRPr="007C30B5">
              <w:rPr>
                <w:sz w:val="18"/>
                <w:szCs w:val="18"/>
              </w:rPr>
              <w:t>UPM65-Selangor</w:t>
            </w:r>
          </w:p>
        </w:tc>
        <w:tc>
          <w:tcPr>
            <w:tcW w:w="907" w:type="dxa"/>
            <w:tcBorders>
              <w:left w:val="nil"/>
              <w:bottom w:val="single" w:sz="4" w:space="0" w:color="auto"/>
              <w:right w:val="nil"/>
            </w:tcBorders>
            <w:vAlign w:val="center"/>
            <w:hideMark/>
          </w:tcPr>
          <w:p w14:paraId="07B3AAA8"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12A6A0F0"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CCTAAGGGTCGATGAGCATCTCTTGAGTTTCAGAAGACTAGGAACCCTGACCAGCGCCATCAACCGGCGGAGCTCAAAACAAAAAACAC</w:t>
            </w:r>
          </w:p>
        </w:tc>
      </w:tr>
      <w:tr w:rsidR="000C1524" w:rsidRPr="007C30B5" w14:paraId="06F06253" w14:textId="77777777" w:rsidTr="000C1524">
        <w:trPr>
          <w:trHeight w:val="258"/>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3DDB6F3E"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264763E2"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1BCF9E16"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CAGTTCTCAGAACAGAACTAAATGACATCCCTGCACCAGCGCCATCAACCGGCGGATCTCAAAACTAAAAACAACTCACCTCTCTAGCTTGACGTTT</w:t>
            </w:r>
          </w:p>
        </w:tc>
      </w:tr>
      <w:tr w:rsidR="000C1524" w:rsidRPr="007C30B5" w14:paraId="1807182C" w14:textId="77777777" w:rsidTr="000C1524">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4EF8C3B2" w14:textId="77777777" w:rsidR="000C1524" w:rsidRPr="007C30B5" w:rsidRDefault="000C1524" w:rsidP="000C1524">
            <w:pPr>
              <w:pStyle w:val="MDPI42tablebody"/>
              <w:spacing w:line="240" w:lineRule="auto"/>
              <w:rPr>
                <w:sz w:val="18"/>
                <w:szCs w:val="18"/>
              </w:rPr>
            </w:pPr>
            <w:r w:rsidRPr="007C30B5">
              <w:rPr>
                <w:sz w:val="18"/>
                <w:szCs w:val="18"/>
              </w:rPr>
              <w:t>UPM67-Selangor</w:t>
            </w:r>
          </w:p>
        </w:tc>
        <w:tc>
          <w:tcPr>
            <w:tcW w:w="907" w:type="dxa"/>
            <w:tcBorders>
              <w:left w:val="nil"/>
              <w:bottom w:val="single" w:sz="4" w:space="0" w:color="auto"/>
              <w:right w:val="nil"/>
            </w:tcBorders>
            <w:vAlign w:val="center"/>
            <w:hideMark/>
          </w:tcPr>
          <w:p w14:paraId="387870AF"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7F87CE6D"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CAGTTACCGAGGAGCATCTCTTGAGTTTCAGAAGAACTAGGAACCCTGACCAGCGCCATCAACCGGCGGAGCTCAAAACAAAAA</w:t>
            </w:r>
          </w:p>
        </w:tc>
      </w:tr>
      <w:tr w:rsidR="000C1524" w:rsidRPr="007C30B5" w14:paraId="739E7196" w14:textId="77777777" w:rsidTr="000C1524">
        <w:trPr>
          <w:trHeight w:val="72"/>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63370B1A"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51B1CA59"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2CAC935F"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CATGGCCGATCGGACTCTAGTGAGTCTCGGACAGAACAGATGCTTCTGACTGCGCCATCAACCGGCGGAGCTCTAAAATAAAACA</w:t>
            </w:r>
          </w:p>
        </w:tc>
      </w:tr>
      <w:tr w:rsidR="000C1524" w:rsidRPr="007C30B5" w14:paraId="6F0A3021" w14:textId="77777777" w:rsidTr="000C152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20786BAC" w14:textId="77777777" w:rsidR="000C1524" w:rsidRPr="007C30B5" w:rsidRDefault="000C1524" w:rsidP="000C1524">
            <w:pPr>
              <w:pStyle w:val="MDPI42tablebody"/>
              <w:spacing w:line="240" w:lineRule="auto"/>
              <w:rPr>
                <w:sz w:val="18"/>
                <w:szCs w:val="18"/>
              </w:rPr>
            </w:pPr>
            <w:r w:rsidRPr="007C30B5">
              <w:rPr>
                <w:sz w:val="18"/>
                <w:szCs w:val="18"/>
              </w:rPr>
              <w:t>UPM68-Selangor</w:t>
            </w:r>
          </w:p>
        </w:tc>
        <w:tc>
          <w:tcPr>
            <w:tcW w:w="907" w:type="dxa"/>
            <w:tcBorders>
              <w:left w:val="nil"/>
              <w:bottom w:val="single" w:sz="4" w:space="0" w:color="auto"/>
              <w:right w:val="nil"/>
            </w:tcBorders>
            <w:vAlign w:val="center"/>
            <w:hideMark/>
          </w:tcPr>
          <w:p w14:paraId="46C779C7"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6D97AE64"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CTTTCCCTATCTGTAGGAATGGAGCTCTCTTTGAGTTTCAGAAGAACTAGGAACCCTGACCAGCGCCATCAACCGGCGGAGCTCAAAACAAAAAG</w:t>
            </w:r>
          </w:p>
        </w:tc>
      </w:tr>
      <w:tr w:rsidR="000C1524" w:rsidRPr="007C30B5" w14:paraId="5476F5E2" w14:textId="77777777" w:rsidTr="000C1524">
        <w:trPr>
          <w:trHeight w:val="161"/>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74E5614A"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1ED2451A"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03B1BB9C"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GCGTGGCCGGGATCAGCACTCTAGTGAGTCTCGGACAGAACAGATGCTCCCTGCACTGCGCCATCAACCGGCGGAGCTCAAAACAAAAACA</w:t>
            </w:r>
          </w:p>
        </w:tc>
      </w:tr>
      <w:tr w:rsidR="000C1524" w:rsidRPr="007C30B5" w14:paraId="6A4D4268" w14:textId="77777777" w:rsidTr="000C1524">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72C3D15D" w14:textId="77777777" w:rsidR="000C1524" w:rsidRPr="007C30B5" w:rsidRDefault="000C1524" w:rsidP="000C1524">
            <w:pPr>
              <w:pStyle w:val="MDPI42tablebody"/>
              <w:spacing w:line="240" w:lineRule="auto"/>
              <w:rPr>
                <w:sz w:val="18"/>
                <w:szCs w:val="18"/>
              </w:rPr>
            </w:pPr>
            <w:r w:rsidRPr="007C30B5">
              <w:rPr>
                <w:sz w:val="18"/>
                <w:szCs w:val="18"/>
              </w:rPr>
              <w:t>UPM69-Selangor</w:t>
            </w:r>
          </w:p>
        </w:tc>
        <w:tc>
          <w:tcPr>
            <w:tcW w:w="907" w:type="dxa"/>
            <w:tcBorders>
              <w:left w:val="nil"/>
              <w:bottom w:val="single" w:sz="4" w:space="0" w:color="auto"/>
              <w:right w:val="nil"/>
            </w:tcBorders>
            <w:vAlign w:val="center"/>
            <w:hideMark/>
          </w:tcPr>
          <w:p w14:paraId="5D43DD10"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0F848775"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ATAACTGCCGGATGGAACCATTCTCTTAGAGTTTCAAGAAAAGACTAGGAACCCTGACCAGCGCCATCAACCGGCGGAGCTCAAAACAAAAA</w:t>
            </w:r>
          </w:p>
        </w:tc>
      </w:tr>
      <w:tr w:rsidR="000C1524" w:rsidRPr="007C30B5" w14:paraId="5186ED2E" w14:textId="77777777" w:rsidTr="000C1524">
        <w:trPr>
          <w:trHeight w:val="293"/>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30F984BF"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6F665B9D"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44D59A22"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CGTACATTCGAGCAGACTTCGTAGAGTCTCAGACAGAGTAGTGCTCTCTGCGCTGTCGCGATCGTCCGGCGGAGCTCAAAACAAAAACA</w:t>
            </w:r>
          </w:p>
        </w:tc>
      </w:tr>
      <w:tr w:rsidR="000C1524" w:rsidRPr="007C30B5" w14:paraId="474945FB" w14:textId="77777777" w:rsidTr="000C1524">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4045EDF4" w14:textId="77777777" w:rsidR="000C1524" w:rsidRPr="007C30B5" w:rsidRDefault="000C1524" w:rsidP="000C1524">
            <w:pPr>
              <w:pStyle w:val="MDPI42tablebody"/>
              <w:spacing w:line="240" w:lineRule="auto"/>
              <w:rPr>
                <w:sz w:val="18"/>
                <w:szCs w:val="18"/>
              </w:rPr>
            </w:pPr>
            <w:r w:rsidRPr="007C30B5">
              <w:rPr>
                <w:sz w:val="18"/>
                <w:szCs w:val="18"/>
              </w:rPr>
              <w:t>UPM70-Selangor</w:t>
            </w:r>
          </w:p>
        </w:tc>
        <w:tc>
          <w:tcPr>
            <w:tcW w:w="907" w:type="dxa"/>
            <w:tcBorders>
              <w:left w:val="nil"/>
              <w:bottom w:val="single" w:sz="4" w:space="0" w:color="auto"/>
              <w:right w:val="nil"/>
            </w:tcBorders>
            <w:vAlign w:val="center"/>
            <w:hideMark/>
          </w:tcPr>
          <w:p w14:paraId="55C6873A"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3C3E90E4"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7C30B5">
              <w:rPr>
                <w:rFonts w:eastAsia="Calibri"/>
                <w:sz w:val="18"/>
                <w:szCs w:val="18"/>
              </w:rPr>
              <w:t>CGATGAGCTCTCTTGAGTTTCAAGAAAGAACTAGGAACCCTGACCAGCGCCATCAACCGGCGGAGCTCAAAACAAAAATC</w:t>
            </w:r>
          </w:p>
        </w:tc>
      </w:tr>
      <w:tr w:rsidR="000C1524" w:rsidRPr="007C30B5" w14:paraId="33FE56FB" w14:textId="77777777" w:rsidTr="000C1524">
        <w:trPr>
          <w:trHeight w:val="226"/>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610E8F24"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06963392"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4B451333"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CCCGGGCGTAAGCTATCGAGACTCATAGTGCAGTCTCGGACTGAAGTAGG</w:t>
            </w:r>
            <w:r w:rsidRPr="007C30B5">
              <w:rPr>
                <w:rFonts w:eastAsia="Calibri"/>
                <w:sz w:val="18"/>
                <w:szCs w:val="18"/>
              </w:rPr>
              <w:lastRenderedPageBreak/>
              <w:t>TGGACATCCCATGCGCCAGTCTGTCCATTAGTTCGGACACGCGTACGTCTCATACAGACAAAAACAGCGTCAGGCCCGGATAA</w:t>
            </w:r>
          </w:p>
        </w:tc>
      </w:tr>
      <w:tr w:rsidR="000C1524" w:rsidRPr="007C30B5" w14:paraId="1FEC5B98" w14:textId="77777777" w:rsidTr="000C1524">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3F5BB1A7" w14:textId="77777777" w:rsidR="000C1524" w:rsidRPr="007C30B5" w:rsidRDefault="000C1524" w:rsidP="000C1524">
            <w:pPr>
              <w:pStyle w:val="MDPI42tablebody"/>
              <w:spacing w:line="240" w:lineRule="auto"/>
              <w:rPr>
                <w:sz w:val="18"/>
                <w:szCs w:val="18"/>
              </w:rPr>
            </w:pPr>
            <w:r w:rsidRPr="007C30B5">
              <w:rPr>
                <w:sz w:val="18"/>
                <w:szCs w:val="18"/>
              </w:rPr>
              <w:lastRenderedPageBreak/>
              <w:t>UPM82-Selangor</w:t>
            </w:r>
          </w:p>
        </w:tc>
        <w:tc>
          <w:tcPr>
            <w:tcW w:w="907" w:type="dxa"/>
            <w:tcBorders>
              <w:left w:val="nil"/>
              <w:bottom w:val="single" w:sz="4" w:space="0" w:color="auto"/>
              <w:right w:val="nil"/>
            </w:tcBorders>
            <w:vAlign w:val="center"/>
            <w:hideMark/>
          </w:tcPr>
          <w:p w14:paraId="3BBB1EAC"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14947F82"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CCTTGAAGAGGTGCGAAGGAAGCCTCTTCTTGGAGTTTCAGAAAGAACTAGGAACCCTGACCAGCGCCATCAACCGGCGGAGCTCAAAACAAAAA</w:t>
            </w:r>
          </w:p>
        </w:tc>
      </w:tr>
      <w:tr w:rsidR="000C1524" w:rsidRPr="007C30B5" w14:paraId="0836484D" w14:textId="77777777" w:rsidTr="000C1524">
        <w:trPr>
          <w:trHeight w:val="293"/>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4982A6FE"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344D30C5"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1054CEE2"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TTTGAAAAGACTGATCGGCTACTAGTGAGTCTCAGGACACAGTAGATGACTCTCATGCGCTAGTCTGCCATCAACCGGCG</w:t>
            </w:r>
          </w:p>
          <w:p w14:paraId="20917B5C"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7C30B5">
              <w:rPr>
                <w:rFonts w:eastAsia="Calibri"/>
                <w:sz w:val="18"/>
                <w:szCs w:val="18"/>
              </w:rPr>
              <w:t>GAGCTCAAAACAAAAACA</w:t>
            </w:r>
          </w:p>
        </w:tc>
      </w:tr>
      <w:tr w:rsidR="000C1524" w:rsidRPr="007C30B5" w14:paraId="2B788E7A" w14:textId="77777777" w:rsidTr="000C152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25805737" w14:textId="77777777" w:rsidR="000C1524" w:rsidRPr="007C30B5" w:rsidRDefault="000C1524" w:rsidP="000C1524">
            <w:pPr>
              <w:pStyle w:val="MDPI42tablebody"/>
              <w:spacing w:line="240" w:lineRule="auto"/>
              <w:rPr>
                <w:sz w:val="18"/>
                <w:szCs w:val="18"/>
              </w:rPr>
            </w:pPr>
            <w:r w:rsidRPr="007C30B5">
              <w:rPr>
                <w:sz w:val="18"/>
                <w:szCs w:val="18"/>
              </w:rPr>
              <w:t>UPM93-Selangor</w:t>
            </w:r>
          </w:p>
        </w:tc>
        <w:tc>
          <w:tcPr>
            <w:tcW w:w="907" w:type="dxa"/>
            <w:tcBorders>
              <w:left w:val="nil"/>
              <w:bottom w:val="single" w:sz="4" w:space="0" w:color="auto"/>
              <w:right w:val="nil"/>
            </w:tcBorders>
            <w:vAlign w:val="center"/>
            <w:hideMark/>
          </w:tcPr>
          <w:p w14:paraId="479E9705"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2A1483F1"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CCAAAAGCGNGAAGCTCTCTTGAGTTTCAAGAAAGAACTAGGAACCCTGACCAGCGCCATCAACCGGCGGAGCTCAAAACA</w:t>
            </w:r>
          </w:p>
          <w:p w14:paraId="70168851"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7C30B5">
              <w:rPr>
                <w:rFonts w:eastAsia="Calibri"/>
                <w:sz w:val="18"/>
                <w:szCs w:val="18"/>
              </w:rPr>
              <w:t>AAAATTGATTGTNCGGTCT</w:t>
            </w:r>
          </w:p>
        </w:tc>
      </w:tr>
      <w:tr w:rsidR="000C1524" w:rsidRPr="007C30B5" w14:paraId="79B85C5C" w14:textId="77777777" w:rsidTr="000C1524">
        <w:trPr>
          <w:trHeight w:val="210"/>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4AFEAC52"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2725A300"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69EB0F57"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GCCAGGACGGGAGATCGGGACTCTAGTGCAGTCTCAGAATGAACTAGTGACTCCCATGCACCAGCGCGATCGACCGCACGCTAGTCTCATACAACTAAAACAGTTGCCCTTCTC</w:t>
            </w:r>
          </w:p>
        </w:tc>
      </w:tr>
      <w:tr w:rsidR="000C1524" w:rsidRPr="007C30B5" w14:paraId="5BC39FCF" w14:textId="77777777" w:rsidTr="000C1524">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30BC3ADF" w14:textId="77777777" w:rsidR="000C1524" w:rsidRPr="007C30B5" w:rsidRDefault="000C1524" w:rsidP="000C1524">
            <w:pPr>
              <w:pStyle w:val="MDPI42tablebody"/>
              <w:spacing w:line="240" w:lineRule="auto"/>
              <w:rPr>
                <w:sz w:val="18"/>
                <w:szCs w:val="18"/>
              </w:rPr>
            </w:pPr>
            <w:r w:rsidRPr="007C30B5">
              <w:rPr>
                <w:sz w:val="18"/>
                <w:szCs w:val="18"/>
              </w:rPr>
              <w:t>UPM97-Selangor</w:t>
            </w:r>
          </w:p>
        </w:tc>
        <w:tc>
          <w:tcPr>
            <w:tcW w:w="907" w:type="dxa"/>
            <w:tcBorders>
              <w:left w:val="nil"/>
              <w:bottom w:val="single" w:sz="4" w:space="0" w:color="auto"/>
              <w:right w:val="nil"/>
            </w:tcBorders>
            <w:vAlign w:val="center"/>
            <w:hideMark/>
          </w:tcPr>
          <w:p w14:paraId="402B43D2"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56D59BB7"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7C30B5">
              <w:rPr>
                <w:rFonts w:eastAsia="Calibri"/>
                <w:sz w:val="18"/>
                <w:szCs w:val="18"/>
              </w:rPr>
              <w:t>CCAAANGCGAGAAGCATCTCTTGAGTTTCAAGAAAGAACTAGGAACCCTGACCAGCGCCATCAACCGGCGGAGCTCAAAACAAAA</w:t>
            </w:r>
          </w:p>
        </w:tc>
      </w:tr>
      <w:tr w:rsidR="000C1524" w:rsidRPr="007C30B5" w14:paraId="5F4DDC2C" w14:textId="77777777" w:rsidTr="000C1524">
        <w:trPr>
          <w:trHeight w:val="308"/>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7AD6AA5A"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18523CF4"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25F912AA"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ACGGCCGTACCCGTAAGCTCTAGTGAGTCTCGGACTGAGTAGATGACTCTCCATGCAGCTAGTCTGTCGTATTAGTTCGACACGCTAGTCTCATACAGAATACAAGCAACCAGTAGGGGCCCG</w:t>
            </w:r>
          </w:p>
        </w:tc>
      </w:tr>
      <w:tr w:rsidR="000C1524" w:rsidRPr="007C30B5" w14:paraId="1CBECB99" w14:textId="77777777" w:rsidTr="000C1524">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49046AB6" w14:textId="77777777" w:rsidR="000C1524" w:rsidRPr="007C30B5" w:rsidRDefault="000C1524" w:rsidP="000C1524">
            <w:pPr>
              <w:pStyle w:val="MDPI42tablebody"/>
              <w:spacing w:line="240" w:lineRule="auto"/>
              <w:rPr>
                <w:sz w:val="18"/>
                <w:szCs w:val="18"/>
              </w:rPr>
            </w:pPr>
            <w:r w:rsidRPr="007C30B5">
              <w:rPr>
                <w:sz w:val="18"/>
                <w:szCs w:val="18"/>
              </w:rPr>
              <w:t>UPM100-Selangor</w:t>
            </w:r>
          </w:p>
        </w:tc>
        <w:tc>
          <w:tcPr>
            <w:tcW w:w="907" w:type="dxa"/>
            <w:tcBorders>
              <w:left w:val="nil"/>
              <w:bottom w:val="single" w:sz="4" w:space="0" w:color="auto"/>
              <w:right w:val="nil"/>
            </w:tcBorders>
            <w:vAlign w:val="center"/>
            <w:hideMark/>
          </w:tcPr>
          <w:p w14:paraId="497EA314"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1A4323BD"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ACCAAACACCGGCGATGAGCATCTCTTGAGTTTCAGAAGACTAGGAACCCTGACCAGCGCCATCAACCGGCGGAGCTCAAAACAAAAAGC</w:t>
            </w:r>
          </w:p>
        </w:tc>
      </w:tr>
      <w:tr w:rsidR="000C1524" w:rsidRPr="007C30B5" w14:paraId="53482B7D" w14:textId="77777777" w:rsidTr="000C1524">
        <w:trPr>
          <w:trHeight w:val="258"/>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5E95806D"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nil"/>
              <w:right w:val="nil"/>
            </w:tcBorders>
            <w:vAlign w:val="center"/>
            <w:hideMark/>
          </w:tcPr>
          <w:p w14:paraId="286CB941"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nil"/>
              <w:right w:val="nil"/>
            </w:tcBorders>
            <w:hideMark/>
          </w:tcPr>
          <w:p w14:paraId="6E0BBC6A"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CCGGCCGCTCAGCGGGTCAAGCTCTAGTGTGTCTCAGGACTGAAGTAGGTGGCTCCCATGCACCAGTCGTCGATTATCCACACGCTAGTCTCATACAAAAAAAACAACTGCTGCGGTGGTA</w:t>
            </w:r>
          </w:p>
        </w:tc>
      </w:tr>
      <w:tr w:rsidR="000C1524" w:rsidRPr="007C30B5" w14:paraId="4DC97E6B" w14:textId="77777777" w:rsidTr="000C1524">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12B9335A" w14:textId="77777777" w:rsidR="000C1524" w:rsidRPr="007C30B5" w:rsidRDefault="000C1524" w:rsidP="000C1524">
            <w:pPr>
              <w:pStyle w:val="MDPI42tablebody"/>
              <w:spacing w:line="240" w:lineRule="auto"/>
              <w:rPr>
                <w:sz w:val="18"/>
                <w:szCs w:val="18"/>
              </w:rPr>
            </w:pPr>
            <w:r w:rsidRPr="007C30B5">
              <w:rPr>
                <w:sz w:val="18"/>
                <w:szCs w:val="18"/>
              </w:rPr>
              <w:t>UPM108-Selangor</w:t>
            </w:r>
          </w:p>
        </w:tc>
        <w:tc>
          <w:tcPr>
            <w:tcW w:w="907" w:type="dxa"/>
            <w:tcBorders>
              <w:left w:val="nil"/>
              <w:bottom w:val="single" w:sz="4" w:space="0" w:color="auto"/>
              <w:right w:val="nil"/>
            </w:tcBorders>
            <w:vAlign w:val="center"/>
            <w:hideMark/>
          </w:tcPr>
          <w:p w14:paraId="65F3CE79"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left w:val="nil"/>
              <w:bottom w:val="single" w:sz="4" w:space="0" w:color="auto"/>
              <w:right w:val="nil"/>
            </w:tcBorders>
            <w:hideMark/>
          </w:tcPr>
          <w:p w14:paraId="5544DC6F"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CCCACATTCGCGATGAGCTCTCTTGAGTTTCAGAAAGACTAGGAACCCTGACCAGCGCCATCAACCGGCGGAGCTCAAAACAAAAAGTAAAGATG</w:t>
            </w:r>
          </w:p>
        </w:tc>
      </w:tr>
      <w:tr w:rsidR="000C1524" w:rsidRPr="007C30B5" w14:paraId="65851B94" w14:textId="77777777" w:rsidTr="000C1524">
        <w:trPr>
          <w:trHeight w:val="308"/>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46039E85"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single" w:sz="4" w:space="0" w:color="auto"/>
              <w:right w:val="nil"/>
            </w:tcBorders>
            <w:vAlign w:val="center"/>
            <w:hideMark/>
          </w:tcPr>
          <w:p w14:paraId="13E53161"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single" w:sz="4" w:space="0" w:color="auto"/>
              <w:right w:val="nil"/>
            </w:tcBorders>
            <w:hideMark/>
          </w:tcPr>
          <w:p w14:paraId="5AA420A4"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ACGGATGGCCCGATGAGCTCTAGTGAGTCTCGGACTGACAGATGCTCCCTGACTGCGCCATCGACCGGCGGATCTCTAAACAAAAACAGGT</w:t>
            </w:r>
          </w:p>
        </w:tc>
      </w:tr>
      <w:tr w:rsidR="000C1524" w:rsidRPr="007C30B5" w14:paraId="59F950CB" w14:textId="77777777" w:rsidTr="000C1524">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3E7FDB1A" w14:textId="77777777" w:rsidR="000C1524" w:rsidRPr="007C30B5" w:rsidRDefault="000C1524" w:rsidP="000C1524">
            <w:pPr>
              <w:pStyle w:val="MDPI42tablebody"/>
              <w:spacing w:line="240" w:lineRule="auto"/>
              <w:rPr>
                <w:sz w:val="18"/>
                <w:szCs w:val="18"/>
              </w:rPr>
            </w:pPr>
            <w:r w:rsidRPr="007C30B5">
              <w:rPr>
                <w:sz w:val="18"/>
                <w:szCs w:val="18"/>
              </w:rPr>
              <w:t>UPM112-Selangor</w:t>
            </w:r>
          </w:p>
        </w:tc>
        <w:tc>
          <w:tcPr>
            <w:tcW w:w="907" w:type="dxa"/>
            <w:tcBorders>
              <w:top w:val="single" w:sz="4" w:space="0" w:color="auto"/>
              <w:left w:val="nil"/>
              <w:bottom w:val="single" w:sz="4" w:space="0" w:color="auto"/>
              <w:right w:val="nil"/>
            </w:tcBorders>
            <w:vAlign w:val="center"/>
            <w:hideMark/>
          </w:tcPr>
          <w:p w14:paraId="4A054238"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top w:val="single" w:sz="4" w:space="0" w:color="auto"/>
              <w:left w:val="nil"/>
              <w:bottom w:val="single" w:sz="4" w:space="0" w:color="auto"/>
              <w:right w:val="nil"/>
            </w:tcBorders>
            <w:hideMark/>
          </w:tcPr>
          <w:p w14:paraId="46CA4D03"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CCCTCCTCCGGCGGTATGGAGGCTCTCTTGAGTTTCAGAAAGAACTAGGAACCCTGACCAGCGCCATCAACCGGCGGAGCTCAAAACAAAAACCCTCGGTTCC</w:t>
            </w:r>
          </w:p>
        </w:tc>
      </w:tr>
      <w:tr w:rsidR="000C1524" w:rsidRPr="007C30B5" w14:paraId="25D32482" w14:textId="77777777" w:rsidTr="000C1524">
        <w:trPr>
          <w:trHeight w:val="128"/>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4C9D5A61"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single" w:sz="4" w:space="0" w:color="auto"/>
              <w:right w:val="nil"/>
            </w:tcBorders>
            <w:vAlign w:val="center"/>
            <w:hideMark/>
          </w:tcPr>
          <w:p w14:paraId="4BA124E3"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single" w:sz="4" w:space="0" w:color="auto"/>
              <w:right w:val="nil"/>
            </w:tcBorders>
            <w:hideMark/>
          </w:tcPr>
          <w:p w14:paraId="0010F6A7"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ACGGGCAATAGCTGTCGAGCACTAGTGAGTCTCGGACAGAACTGATGCTCCCTGACTAGCGCCATCAACCGGCGGAGCTCAAAACAAAAACAAAAGGCCGAA</w:t>
            </w:r>
          </w:p>
        </w:tc>
      </w:tr>
      <w:tr w:rsidR="000C1524" w:rsidRPr="007C30B5" w14:paraId="2B3BFFE4" w14:textId="77777777" w:rsidTr="000C1524">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302C5FC7" w14:textId="77777777" w:rsidR="000C1524" w:rsidRPr="007C30B5" w:rsidRDefault="000C1524" w:rsidP="000C1524">
            <w:pPr>
              <w:pStyle w:val="MDPI42tablebody"/>
              <w:spacing w:line="240" w:lineRule="auto"/>
              <w:rPr>
                <w:sz w:val="18"/>
                <w:szCs w:val="18"/>
              </w:rPr>
            </w:pPr>
            <w:r w:rsidRPr="007C30B5">
              <w:rPr>
                <w:sz w:val="18"/>
                <w:szCs w:val="18"/>
              </w:rPr>
              <w:t>UPM120-Selangor</w:t>
            </w:r>
          </w:p>
        </w:tc>
        <w:tc>
          <w:tcPr>
            <w:tcW w:w="907" w:type="dxa"/>
            <w:tcBorders>
              <w:top w:val="single" w:sz="4" w:space="0" w:color="auto"/>
              <w:left w:val="nil"/>
              <w:bottom w:val="single" w:sz="4" w:space="0" w:color="auto"/>
              <w:right w:val="nil"/>
            </w:tcBorders>
            <w:vAlign w:val="center"/>
            <w:hideMark/>
          </w:tcPr>
          <w:p w14:paraId="31632086"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top w:val="single" w:sz="4" w:space="0" w:color="auto"/>
              <w:left w:val="nil"/>
              <w:bottom w:val="single" w:sz="4" w:space="0" w:color="auto"/>
              <w:right w:val="nil"/>
            </w:tcBorders>
            <w:hideMark/>
          </w:tcPr>
          <w:p w14:paraId="42E3763E"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CAAAACTTTAGGCCATGAACGCATCTCTTGAGTTTCAAGAAAGAACTAGGAACCCTGACCAGCGCCATCAACCGGCGGAGCTCAAAACAAAAAGTTCAGT</w:t>
            </w:r>
          </w:p>
        </w:tc>
      </w:tr>
      <w:tr w:rsidR="000C1524" w:rsidRPr="007C30B5" w14:paraId="58B0B122" w14:textId="77777777" w:rsidTr="000C1524">
        <w:trPr>
          <w:trHeight w:val="145"/>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37D49FBA"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single" w:sz="4" w:space="0" w:color="auto"/>
              <w:right w:val="nil"/>
            </w:tcBorders>
            <w:vAlign w:val="center"/>
            <w:hideMark/>
          </w:tcPr>
          <w:p w14:paraId="73006A80"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single" w:sz="4" w:space="0" w:color="auto"/>
              <w:right w:val="nil"/>
            </w:tcBorders>
            <w:hideMark/>
          </w:tcPr>
          <w:p w14:paraId="720298B9"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ACGCCTGGCTGACGAGTTCTAGTGAGTCTCGGACAGACTGTGATCCCTGACAGCGCCATCAACCGGCGGAGCTCTAAACA</w:t>
            </w:r>
          </w:p>
          <w:p w14:paraId="68A9E485"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7C30B5">
              <w:rPr>
                <w:rFonts w:eastAsia="Calibri"/>
                <w:sz w:val="18"/>
                <w:szCs w:val="18"/>
              </w:rPr>
              <w:t>AAAACAAG</w:t>
            </w:r>
          </w:p>
        </w:tc>
      </w:tr>
      <w:tr w:rsidR="000C1524" w:rsidRPr="007C30B5" w14:paraId="269313D7" w14:textId="77777777" w:rsidTr="000C1524">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nil"/>
              <w:right w:val="nil"/>
            </w:tcBorders>
            <w:vAlign w:val="center"/>
            <w:hideMark/>
          </w:tcPr>
          <w:p w14:paraId="0D8857FF" w14:textId="77777777" w:rsidR="000C1524" w:rsidRPr="007C30B5" w:rsidRDefault="000C1524" w:rsidP="000C1524">
            <w:pPr>
              <w:pStyle w:val="MDPI42tablebody"/>
              <w:spacing w:line="240" w:lineRule="auto"/>
              <w:rPr>
                <w:sz w:val="18"/>
                <w:szCs w:val="18"/>
              </w:rPr>
            </w:pPr>
            <w:r w:rsidRPr="007C30B5">
              <w:rPr>
                <w:sz w:val="18"/>
                <w:szCs w:val="18"/>
              </w:rPr>
              <w:t>UPM125-Selangor</w:t>
            </w:r>
          </w:p>
        </w:tc>
        <w:tc>
          <w:tcPr>
            <w:tcW w:w="907" w:type="dxa"/>
            <w:tcBorders>
              <w:top w:val="single" w:sz="4" w:space="0" w:color="auto"/>
              <w:left w:val="nil"/>
              <w:bottom w:val="single" w:sz="4" w:space="0" w:color="auto"/>
              <w:right w:val="nil"/>
            </w:tcBorders>
            <w:vAlign w:val="center"/>
            <w:hideMark/>
          </w:tcPr>
          <w:p w14:paraId="42A481AA"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top w:val="single" w:sz="4" w:space="0" w:color="auto"/>
              <w:left w:val="nil"/>
              <w:bottom w:val="single" w:sz="4" w:space="0" w:color="auto"/>
              <w:right w:val="nil"/>
            </w:tcBorders>
            <w:hideMark/>
          </w:tcPr>
          <w:p w14:paraId="3C0F4128"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CCATGCTGCGGCGGTTGAGCATCTCTTGAGTTTCAAGAAGAACTAGGAACCCTGACCAGCGCCATCAACCGGCGGAGCTC</w:t>
            </w:r>
          </w:p>
          <w:p w14:paraId="304372AD"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7C30B5">
              <w:rPr>
                <w:rFonts w:eastAsia="Calibri"/>
                <w:sz w:val="18"/>
                <w:szCs w:val="18"/>
              </w:rPr>
              <w:t>AAAACAAAAAGAGGC</w:t>
            </w:r>
          </w:p>
        </w:tc>
      </w:tr>
      <w:tr w:rsidR="000C1524" w:rsidRPr="007C30B5" w14:paraId="1136A8F8" w14:textId="77777777" w:rsidTr="000C1524">
        <w:trPr>
          <w:trHeight w:val="161"/>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nil"/>
              <w:right w:val="nil"/>
            </w:tcBorders>
            <w:vAlign w:val="center"/>
            <w:hideMark/>
          </w:tcPr>
          <w:p w14:paraId="736CF366"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single" w:sz="4" w:space="0" w:color="auto"/>
              <w:right w:val="nil"/>
            </w:tcBorders>
            <w:vAlign w:val="center"/>
            <w:hideMark/>
          </w:tcPr>
          <w:p w14:paraId="35C27728"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single" w:sz="4" w:space="0" w:color="auto"/>
              <w:right w:val="nil"/>
            </w:tcBorders>
            <w:hideMark/>
          </w:tcPr>
          <w:p w14:paraId="006210FA"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ACGGGAAGTAGGCTGAAGAGCTCTAGTGAGTCTCGGACTGAACTGATGATCCCTGACCAGCGCCATCAACCGGCGGAGCT</w:t>
            </w:r>
          </w:p>
          <w:p w14:paraId="4D31F952"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7C30B5">
              <w:rPr>
                <w:rFonts w:eastAsia="Calibri"/>
                <w:sz w:val="18"/>
                <w:szCs w:val="18"/>
              </w:rPr>
              <w:t>CTAAACAAAAACACCTCCTGT</w:t>
            </w:r>
          </w:p>
        </w:tc>
      </w:tr>
      <w:tr w:rsidR="000C1524" w:rsidRPr="007C30B5" w14:paraId="11686867" w14:textId="77777777" w:rsidTr="000C1524">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1731" w:type="dxa"/>
            <w:vMerge w:val="restart"/>
            <w:tcBorders>
              <w:left w:val="nil"/>
              <w:bottom w:val="single" w:sz="4" w:space="0" w:color="7F7F7F"/>
              <w:right w:val="nil"/>
            </w:tcBorders>
            <w:vAlign w:val="center"/>
            <w:hideMark/>
          </w:tcPr>
          <w:p w14:paraId="78FCDC5A" w14:textId="77777777" w:rsidR="000C1524" w:rsidRPr="007C30B5" w:rsidRDefault="000C1524" w:rsidP="000C1524">
            <w:pPr>
              <w:pStyle w:val="MDPI42tablebody"/>
              <w:spacing w:line="240" w:lineRule="auto"/>
              <w:rPr>
                <w:sz w:val="18"/>
                <w:szCs w:val="18"/>
              </w:rPr>
            </w:pPr>
            <w:r w:rsidRPr="007C30B5">
              <w:rPr>
                <w:sz w:val="18"/>
                <w:szCs w:val="18"/>
              </w:rPr>
              <w:t>UPM126-Selangor</w:t>
            </w:r>
          </w:p>
        </w:tc>
        <w:tc>
          <w:tcPr>
            <w:tcW w:w="907" w:type="dxa"/>
            <w:tcBorders>
              <w:top w:val="single" w:sz="4" w:space="0" w:color="auto"/>
              <w:left w:val="nil"/>
              <w:bottom w:val="single" w:sz="4" w:space="0" w:color="auto"/>
              <w:right w:val="nil"/>
            </w:tcBorders>
            <w:vAlign w:val="center"/>
            <w:hideMark/>
          </w:tcPr>
          <w:p w14:paraId="179E539F" w14:textId="77777777" w:rsidR="000C1524" w:rsidRPr="007C30B5" w:rsidRDefault="000C1524" w:rsidP="000C1524">
            <w:pPr>
              <w:pStyle w:val="MDPI42tablebody"/>
              <w:spacing w:line="240" w:lineRule="auto"/>
              <w:cnfStyle w:val="000000100000" w:firstRow="0" w:lastRow="0" w:firstColumn="0" w:lastColumn="0" w:oddVBand="0" w:evenVBand="0" w:oddHBand="1" w:evenHBand="0" w:firstRowFirstColumn="0" w:firstRowLastColumn="0" w:lastRowFirstColumn="0" w:lastRowLastColumn="0"/>
              <w:rPr>
                <w:sz w:val="18"/>
                <w:szCs w:val="18"/>
              </w:rPr>
            </w:pPr>
            <w:r w:rsidRPr="007C30B5">
              <w:rPr>
                <w:sz w:val="18"/>
                <w:szCs w:val="18"/>
              </w:rPr>
              <w:t>Forward</w:t>
            </w:r>
          </w:p>
        </w:tc>
        <w:tc>
          <w:tcPr>
            <w:tcW w:w="6800" w:type="dxa"/>
            <w:tcBorders>
              <w:top w:val="single" w:sz="4" w:space="0" w:color="auto"/>
              <w:left w:val="nil"/>
              <w:bottom w:val="single" w:sz="4" w:space="0" w:color="auto"/>
              <w:right w:val="nil"/>
            </w:tcBorders>
            <w:hideMark/>
          </w:tcPr>
          <w:p w14:paraId="2FFAB608"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eastAsia="Calibri"/>
                <w:color w:val="auto"/>
                <w:sz w:val="18"/>
                <w:szCs w:val="18"/>
              </w:rPr>
            </w:pPr>
            <w:r w:rsidRPr="007C30B5">
              <w:rPr>
                <w:rFonts w:eastAsia="Calibri"/>
                <w:sz w:val="18"/>
                <w:szCs w:val="18"/>
              </w:rPr>
              <w:t>CCAAGATCACCCGTTGGAGCATCTCTTGAGTTTCAGAAAGAACTAGGAACCCTGACCAGCGCCATCAACCGGCGGAGCTC</w:t>
            </w:r>
          </w:p>
          <w:p w14:paraId="40261E62" w14:textId="77777777" w:rsidR="000C1524" w:rsidRPr="007C30B5" w:rsidRDefault="000C1524" w:rsidP="000C1524">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7C30B5">
              <w:rPr>
                <w:rFonts w:eastAsia="Calibri"/>
                <w:sz w:val="18"/>
                <w:szCs w:val="18"/>
              </w:rPr>
              <w:t>AAAACAAAAAAG</w:t>
            </w:r>
          </w:p>
        </w:tc>
      </w:tr>
      <w:tr w:rsidR="000C1524" w:rsidRPr="007C30B5" w14:paraId="756CD52C" w14:textId="77777777" w:rsidTr="000C1524">
        <w:trPr>
          <w:trHeight w:val="193"/>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4" w:space="0" w:color="7F7F7F" w:themeColor="text1" w:themeTint="80"/>
              <w:left w:val="nil"/>
              <w:bottom w:val="single" w:sz="4" w:space="0" w:color="7F7F7F"/>
              <w:right w:val="nil"/>
            </w:tcBorders>
            <w:vAlign w:val="center"/>
            <w:hideMark/>
          </w:tcPr>
          <w:p w14:paraId="6D79DFE0" w14:textId="77777777" w:rsidR="000C1524" w:rsidRPr="007C30B5" w:rsidRDefault="000C1524" w:rsidP="000C1524">
            <w:pPr>
              <w:pStyle w:val="MDPI42tablebody"/>
              <w:spacing w:line="240" w:lineRule="auto"/>
              <w:rPr>
                <w:sz w:val="18"/>
                <w:szCs w:val="18"/>
                <w:lang w:eastAsia="en-US"/>
              </w:rPr>
            </w:pPr>
          </w:p>
        </w:tc>
        <w:tc>
          <w:tcPr>
            <w:tcW w:w="907" w:type="dxa"/>
            <w:tcBorders>
              <w:top w:val="single" w:sz="4" w:space="0" w:color="auto"/>
              <w:left w:val="nil"/>
              <w:bottom w:val="single" w:sz="4" w:space="0" w:color="7F7F7F"/>
              <w:right w:val="nil"/>
            </w:tcBorders>
            <w:vAlign w:val="center"/>
            <w:hideMark/>
          </w:tcPr>
          <w:p w14:paraId="778E97DF" w14:textId="77777777" w:rsidR="000C1524" w:rsidRPr="007C30B5" w:rsidRDefault="000C1524" w:rsidP="000C1524">
            <w:pPr>
              <w:pStyle w:val="MDPI42tablebody"/>
              <w:spacing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7C30B5">
              <w:rPr>
                <w:sz w:val="18"/>
                <w:szCs w:val="18"/>
              </w:rPr>
              <w:t>Reverse</w:t>
            </w:r>
          </w:p>
        </w:tc>
        <w:tc>
          <w:tcPr>
            <w:tcW w:w="6800" w:type="dxa"/>
            <w:tcBorders>
              <w:top w:val="single" w:sz="4" w:space="0" w:color="auto"/>
              <w:left w:val="nil"/>
              <w:bottom w:val="single" w:sz="4" w:space="0" w:color="7F7F7F"/>
              <w:right w:val="nil"/>
            </w:tcBorders>
            <w:hideMark/>
          </w:tcPr>
          <w:p w14:paraId="34653DD3"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eastAsia="Calibri"/>
                <w:color w:val="auto"/>
                <w:sz w:val="18"/>
                <w:szCs w:val="18"/>
              </w:rPr>
            </w:pPr>
            <w:r w:rsidRPr="007C30B5">
              <w:rPr>
                <w:rFonts w:eastAsia="Calibri"/>
                <w:sz w:val="18"/>
                <w:szCs w:val="18"/>
              </w:rPr>
              <w:t>ACGGACTATGCCGATGAGCTCTAGTGAGTCTCAGACTGAACTAATGCTTCTGACCAGCGCCATCAACCGGCGGAGCTCAA</w:t>
            </w:r>
          </w:p>
          <w:p w14:paraId="2B018C37" w14:textId="77777777" w:rsidR="000C1524" w:rsidRPr="007C30B5" w:rsidRDefault="000C1524" w:rsidP="000C1524">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7C30B5">
              <w:rPr>
                <w:rFonts w:eastAsia="Calibri"/>
                <w:sz w:val="18"/>
                <w:szCs w:val="18"/>
              </w:rPr>
              <w:t>AACAAAAAC</w:t>
            </w:r>
          </w:p>
        </w:tc>
      </w:tr>
    </w:tbl>
    <w:p w14:paraId="2D20C395" w14:textId="77777777" w:rsidR="0023682D" w:rsidRPr="0023682D" w:rsidRDefault="0023682D" w:rsidP="0023682D">
      <w:pPr>
        <w:pStyle w:val="MDPI43tablefooter"/>
        <w:ind w:left="0"/>
        <w:rPr>
          <w:color w:val="auto"/>
        </w:rPr>
      </w:pPr>
      <w:r w:rsidRPr="0023682D">
        <w:rPr>
          <w:color w:val="auto"/>
        </w:rPr>
        <w:t>Supplementary Note: DNA Nucleotide Sequences read for forward and reverse primer which resulting from the sequencing analysis through the sequencing service by First Base database from mosquito pooled samples collected in Kuala Gula Bird Sanctuary, Perak and Kapar Energy Venture, Selangor</w:t>
      </w:r>
    </w:p>
    <w:p w14:paraId="613016EB" w14:textId="77777777" w:rsidR="000C1524" w:rsidRPr="000C1524" w:rsidRDefault="000C1524">
      <w:pPr>
        <w:rPr>
          <w:rFonts w:ascii="Times New Roman" w:hAnsi="Times New Roman" w:cs="Times New Roman"/>
          <w:sz w:val="28"/>
          <w:szCs w:val="28"/>
        </w:rPr>
      </w:pPr>
    </w:p>
    <w:sectPr w:rsidR="000C1524" w:rsidRPr="000C15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1"/>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xNrQwtzC3NDYwM7JU0lEKTi0uzszPAykwrgUAk1Q0ZCwAAAA="/>
  </w:docVars>
  <w:rsids>
    <w:rsidRoot w:val="000C1524"/>
    <w:rsid w:val="000C1524"/>
    <w:rsid w:val="00100E22"/>
    <w:rsid w:val="0023682D"/>
    <w:rsid w:val="00A25457"/>
    <w:rsid w:val="00A937B0"/>
    <w:rsid w:val="00E45776"/>
    <w:rsid w:val="00F83176"/>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FE9B7"/>
  <w15:chartTrackingRefBased/>
  <w15:docId w15:val="{C41A035E-31A0-4960-B024-77A67A77D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2tablebody">
    <w:name w:val="MDPI_4.2_table_body"/>
    <w:qFormat/>
    <w:rsid w:val="000C1524"/>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table" w:customStyle="1" w:styleId="PlainTable21">
    <w:name w:val="Plain Table 21"/>
    <w:basedOn w:val="TableNormal"/>
    <w:uiPriority w:val="42"/>
    <w:rsid w:val="000C152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DPI43tablefooter">
    <w:name w:val="MDPI_4.3_table_footer"/>
    <w:next w:val="Normal"/>
    <w:qFormat/>
    <w:rsid w:val="0023682D"/>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229</Words>
  <Characters>7010</Characters>
  <Application>Microsoft Office Word</Application>
  <DocSecurity>0</DocSecurity>
  <Lines>58</Lines>
  <Paragraphs>16</Paragraphs>
  <ScaleCrop>false</ScaleCrop>
  <Company/>
  <LinksUpToDate>false</LinksUpToDate>
  <CharactersWithSpaces>8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Jafar Ali</dc:creator>
  <cp:keywords/>
  <dc:description/>
  <cp:lastModifiedBy>Natasha Jafar Ali</cp:lastModifiedBy>
  <cp:revision>4</cp:revision>
  <dcterms:created xsi:type="dcterms:W3CDTF">2022-07-27T21:44:00Z</dcterms:created>
  <dcterms:modified xsi:type="dcterms:W3CDTF">2023-02-02T23:59:00Z</dcterms:modified>
</cp:coreProperties>
</file>